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9DB57" w14:textId="768B42B3" w:rsidR="00E80A39" w:rsidRDefault="00E80A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FF4188" w14:textId="3AA26D35" w:rsidR="00630C55" w:rsidRDefault="00630C55" w:rsidP="009B00D8">
      <w:pPr>
        <w:spacing w:after="0" w:line="480" w:lineRule="auto"/>
        <w:rPr>
          <w:rFonts w:ascii="Times New Roman" w:hAnsi="Times New Roman" w:cs="Times New Roman"/>
          <w:i/>
          <w:lang w:val="en-US"/>
        </w:rPr>
      </w:pPr>
    </w:p>
    <w:p w14:paraId="7C82451B" w14:textId="13090FD9" w:rsidR="00E80A39" w:rsidRPr="00630C55" w:rsidRDefault="00E80A39" w:rsidP="00E80A39">
      <w:pPr>
        <w:rPr>
          <w:rFonts w:ascii="Times New Roman" w:hAnsi="Times New Roman" w:cs="Times New Roman"/>
          <w:sz w:val="24"/>
          <w:lang w:val="en-US"/>
        </w:rPr>
      </w:pPr>
      <w:r w:rsidRPr="00630C55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2CA210E0" w14:textId="701F70B1" w:rsidR="00E80A39" w:rsidRPr="00630C55" w:rsidRDefault="00E80A39" w:rsidP="00E80A39">
      <w:pPr>
        <w:rPr>
          <w:rFonts w:ascii="Times New Roman" w:hAnsi="Times New Roman" w:cs="Times New Roman"/>
          <w:sz w:val="24"/>
          <w:lang w:val="en-US"/>
        </w:rPr>
      </w:pPr>
      <w:r w:rsidRPr="00630C55">
        <w:rPr>
          <w:rFonts w:ascii="Times New Roman" w:hAnsi="Times New Roman" w:cs="Times New Roman"/>
          <w:b/>
          <w:sz w:val="24"/>
          <w:lang w:val="en-US"/>
        </w:rPr>
        <w:t>Supplementary Table 1</w:t>
      </w:r>
      <w:r w:rsidRPr="00630C55">
        <w:rPr>
          <w:rFonts w:ascii="Times New Roman" w:hAnsi="Times New Roman" w:cs="Times New Roman"/>
          <w:sz w:val="24"/>
          <w:lang w:val="en-US"/>
        </w:rPr>
        <w:t>. Effect of B[</w:t>
      </w:r>
      <w:r w:rsidRPr="00C648FC">
        <w:rPr>
          <w:rFonts w:ascii="Times New Roman" w:hAnsi="Times New Roman" w:cs="Times New Roman"/>
          <w:i/>
          <w:sz w:val="24"/>
          <w:lang w:val="en-US"/>
        </w:rPr>
        <w:t>a</w:t>
      </w:r>
      <w:r w:rsidRPr="00630C55">
        <w:rPr>
          <w:rFonts w:ascii="Times New Roman" w:hAnsi="Times New Roman" w:cs="Times New Roman"/>
          <w:sz w:val="24"/>
          <w:lang w:val="en-US"/>
        </w:rPr>
        <w:t>]P on</w:t>
      </w:r>
      <w:r w:rsidR="00F30B26">
        <w:rPr>
          <w:rFonts w:ascii="Times New Roman" w:hAnsi="Times New Roman" w:cs="Times New Roman"/>
          <w:sz w:val="24"/>
          <w:lang w:val="en-US"/>
        </w:rPr>
        <w:t xml:space="preserve"> the </w:t>
      </w:r>
      <w:r w:rsidR="001217D9">
        <w:rPr>
          <w:rFonts w:ascii="Times New Roman" w:hAnsi="Times New Roman" w:cs="Times New Roman"/>
          <w:sz w:val="24"/>
          <w:lang w:val="en-US"/>
        </w:rPr>
        <w:t xml:space="preserve">hydrodynamic radius and </w:t>
      </w:r>
      <w:r w:rsidR="00F30B26">
        <w:rPr>
          <w:rFonts w:ascii="Times New Roman" w:hAnsi="Times New Roman" w:cs="Times New Roman"/>
          <w:sz w:val="24"/>
          <w:lang w:val="en-US"/>
        </w:rPr>
        <w:t xml:space="preserve">on </w:t>
      </w:r>
      <w:r w:rsidRPr="00630C55">
        <w:rPr>
          <w:rFonts w:ascii="Times New Roman" w:hAnsi="Times New Roman" w:cs="Times New Roman"/>
          <w:sz w:val="24"/>
          <w:lang w:val="en-US"/>
        </w:rPr>
        <w:t>Zeta potential of LDL and VLDL</w:t>
      </w:r>
      <w:r w:rsidR="00F30B26">
        <w:rPr>
          <w:rFonts w:ascii="Times New Roman" w:hAnsi="Times New Roman" w:cs="Times New Roman"/>
          <w:sz w:val="24"/>
          <w:lang w:val="en-US"/>
        </w:rPr>
        <w:t xml:space="preserve">. </w:t>
      </w:r>
    </w:p>
    <w:p w14:paraId="204A02BA" w14:textId="130652F8" w:rsidR="00630C55" w:rsidRPr="000C02F3" w:rsidRDefault="00630C55" w:rsidP="00630C5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1027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145"/>
        <w:gridCol w:w="1487"/>
        <w:gridCol w:w="1545"/>
        <w:gridCol w:w="1210"/>
        <w:gridCol w:w="1487"/>
        <w:gridCol w:w="1545"/>
      </w:tblGrid>
      <w:tr w:rsidR="00630C55" w:rsidRPr="00630C55" w14:paraId="4C766D43" w14:textId="77777777" w:rsidTr="00691471">
        <w:trPr>
          <w:trHeight w:val="82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5764CC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41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C2CE08" w14:textId="153F9BB8" w:rsidR="00630C55" w:rsidRPr="00630C55" w:rsidRDefault="00E45D6B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706A3" w14:textId="06B1BF45" w:rsidR="00630C55" w:rsidRPr="00630C55" w:rsidRDefault="00E45D6B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LDL</w:t>
            </w:r>
          </w:p>
        </w:tc>
      </w:tr>
      <w:tr w:rsidR="00630C55" w:rsidRPr="00630C55" w14:paraId="117CD31B" w14:textId="77777777" w:rsidTr="00691471">
        <w:trPr>
          <w:trHeight w:val="82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A7934" w14:textId="77777777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>Benzopyrene (µM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8C63D" w14:textId="77777777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>Z-average</w:t>
            </w:r>
          </w:p>
          <w:p w14:paraId="2B79DFDD" w14:textId="77777777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>R</w:t>
            </w:r>
            <w:r w:rsidRPr="00691471">
              <w:rPr>
                <w:rFonts w:ascii="Times New Roman" w:hAnsi="Times New Roman" w:cs="Times New Roman"/>
                <w:sz w:val="22"/>
                <w:vertAlign w:val="subscript"/>
              </w:rPr>
              <w:t>h</w:t>
            </w:r>
            <w:r w:rsidRPr="00691471">
              <w:rPr>
                <w:rFonts w:ascii="Times New Roman" w:hAnsi="Times New Roman" w:cs="Times New Roman"/>
                <w:sz w:val="22"/>
              </w:rPr>
              <w:t xml:space="preserve"> 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DE29F" w14:textId="77777777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>PdI width 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BD696" w14:textId="23D0AF74" w:rsidR="00630C55" w:rsidRPr="00691471" w:rsidRDefault="00630C55" w:rsidP="009A7B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 xml:space="preserve">Approx. </w:t>
            </w:r>
            <w:r w:rsidR="009A7BF4">
              <w:rPr>
                <w:rFonts w:ascii="Times New Roman" w:hAnsi="Times New Roman" w:cs="Times New Roman"/>
              </w:rPr>
              <w:t>ζ</w:t>
            </w:r>
            <w:r w:rsidRPr="00EE288D">
              <w:t xml:space="preserve"> </w:t>
            </w:r>
            <w:r w:rsidRPr="00691471">
              <w:rPr>
                <w:rFonts w:ascii="Times New Roman" w:hAnsi="Times New Roman" w:cs="Times New Roman"/>
                <w:sz w:val="22"/>
              </w:rPr>
              <w:t>(mV)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416D3" w14:textId="77777777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>Z-average</w:t>
            </w:r>
          </w:p>
          <w:p w14:paraId="7B0C90CA" w14:textId="77777777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>R</w:t>
            </w:r>
            <w:r w:rsidRPr="00691471">
              <w:rPr>
                <w:rFonts w:ascii="Times New Roman" w:hAnsi="Times New Roman" w:cs="Times New Roman"/>
                <w:sz w:val="22"/>
                <w:vertAlign w:val="subscript"/>
              </w:rPr>
              <w:t>h</w:t>
            </w:r>
            <w:r w:rsidRPr="00691471">
              <w:rPr>
                <w:rFonts w:ascii="Times New Roman" w:hAnsi="Times New Roman" w:cs="Times New Roman"/>
                <w:sz w:val="22"/>
              </w:rPr>
              <w:t xml:space="preserve"> 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840E" w14:textId="77777777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>PdI width (n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5CB81" w14:textId="36765A51" w:rsidR="00630C55" w:rsidRPr="00691471" w:rsidRDefault="00630C55" w:rsidP="006914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91471">
              <w:rPr>
                <w:rFonts w:ascii="Times New Roman" w:hAnsi="Times New Roman" w:cs="Times New Roman"/>
                <w:sz w:val="22"/>
              </w:rPr>
              <w:t xml:space="preserve">Approx. </w:t>
            </w:r>
            <w:r w:rsidR="009A7BF4">
              <w:rPr>
                <w:rFonts w:ascii="Times New Roman" w:hAnsi="Times New Roman" w:cs="Times New Roman"/>
              </w:rPr>
              <w:t>ζ</w:t>
            </w:r>
            <w:r w:rsidRPr="00EE288D">
              <w:t xml:space="preserve"> </w:t>
            </w:r>
            <w:r w:rsidRPr="00691471">
              <w:rPr>
                <w:rFonts w:ascii="Times New Roman" w:hAnsi="Times New Roman" w:cs="Times New Roman"/>
                <w:sz w:val="22"/>
              </w:rPr>
              <w:t>(mV)</w:t>
            </w:r>
          </w:p>
        </w:tc>
        <w:bookmarkStart w:id="0" w:name="_GoBack"/>
        <w:bookmarkEnd w:id="0"/>
      </w:tr>
      <w:tr w:rsidR="00630C55" w:rsidRPr="00EE288D" w14:paraId="0DB9FE37" w14:textId="77777777" w:rsidTr="00691471">
        <w:trPr>
          <w:trHeight w:val="82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BB71F8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3E103C04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DB4849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70E266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-28.6 ± 6.5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vAlign w:val="center"/>
          </w:tcPr>
          <w:p w14:paraId="07AA40A5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32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7EA866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15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0F1C34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-28.0 ± 13.0</w:t>
            </w:r>
          </w:p>
        </w:tc>
      </w:tr>
      <w:tr w:rsidR="00630C55" w:rsidRPr="00630C55" w14:paraId="686C0B28" w14:textId="77777777" w:rsidTr="00691471">
        <w:trPr>
          <w:trHeight w:val="82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5A3941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27535213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1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80661D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DA3DC0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-28.0 ± 5.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vAlign w:val="center"/>
          </w:tcPr>
          <w:p w14:paraId="197FD913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3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B77E13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1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6C8662" w14:textId="77777777" w:rsidR="00630C55" w:rsidRPr="00630C55" w:rsidRDefault="00630C55" w:rsidP="00CA131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C55">
              <w:rPr>
                <w:rFonts w:ascii="Times New Roman" w:hAnsi="Times New Roman" w:cs="Times New Roman"/>
                <w:sz w:val="24"/>
              </w:rPr>
              <w:t>-28.5 ± 10.2</w:t>
            </w:r>
          </w:p>
        </w:tc>
      </w:tr>
    </w:tbl>
    <w:p w14:paraId="16D89B8E" w14:textId="77777777" w:rsidR="00630C55" w:rsidRDefault="00630C55" w:rsidP="00577A8D">
      <w:pPr>
        <w:spacing w:line="480" w:lineRule="auto"/>
        <w:rPr>
          <w:rFonts w:ascii="Times New Roman" w:hAnsi="Times New Roman" w:cs="Times New Roman"/>
          <w:sz w:val="28"/>
          <w:lang w:val="en-US"/>
        </w:rPr>
      </w:pPr>
    </w:p>
    <w:p w14:paraId="4B1E659C" w14:textId="71C1D642" w:rsidR="00CC4D21" w:rsidRDefault="00225431" w:rsidP="00566A8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LDL and LDL were incubated with B[</w:t>
      </w:r>
      <w:r w:rsidRPr="009B00D8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]P as described for Figure 7</w:t>
      </w:r>
      <w:r w:rsidR="001217D9">
        <w:rPr>
          <w:rFonts w:ascii="Times New Roman" w:hAnsi="Times New Roman" w:cs="Times New Roman"/>
          <w:sz w:val="24"/>
          <w:szCs w:val="24"/>
          <w:lang w:val="en-US"/>
        </w:rPr>
        <w:t xml:space="preserve"> and measurements were made as described in </w:t>
      </w:r>
      <w:r w:rsidR="00384BB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217D9">
        <w:rPr>
          <w:rFonts w:ascii="Times New Roman" w:hAnsi="Times New Roman" w:cs="Times New Roman"/>
          <w:sz w:val="24"/>
          <w:szCs w:val="24"/>
          <w:lang w:val="en-US"/>
        </w:rPr>
        <w:t xml:space="preserve">aterials and </w:t>
      </w:r>
      <w:r w:rsidR="00384BB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217D9">
        <w:rPr>
          <w:rFonts w:ascii="Times New Roman" w:hAnsi="Times New Roman" w:cs="Times New Roman"/>
          <w:sz w:val="24"/>
          <w:szCs w:val="24"/>
          <w:lang w:val="en-US"/>
        </w:rPr>
        <w:t>etho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2D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2DD4" w:rsidRPr="00F62DD4">
        <w:rPr>
          <w:rFonts w:ascii="Times New Roman" w:hAnsi="Times New Roman" w:cs="Times New Roman"/>
          <w:sz w:val="24"/>
          <w:lang w:val="en-US"/>
        </w:rPr>
        <w:t xml:space="preserve">Protein concentrations of VLDL and LDL before and after incubation with </w:t>
      </w:r>
      <w:r w:rsidR="00F62DD4" w:rsidRPr="00F62DD4">
        <w:rPr>
          <w:rFonts w:ascii="Times New Roman" w:hAnsi="Times New Roman" w:cs="Times New Roman"/>
          <w:sz w:val="24"/>
          <w:szCs w:val="24"/>
          <w:lang w:val="en-US"/>
        </w:rPr>
        <w:t>B[</w:t>
      </w:r>
      <w:r w:rsidR="00F62DD4" w:rsidRPr="00F62DD4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F62DD4" w:rsidRPr="00F62DD4">
        <w:rPr>
          <w:rFonts w:ascii="Times New Roman" w:hAnsi="Times New Roman" w:cs="Times New Roman"/>
          <w:sz w:val="24"/>
          <w:szCs w:val="24"/>
          <w:lang w:val="en-US"/>
        </w:rPr>
        <w:t>]P were not significantly different.</w:t>
      </w:r>
      <w:r w:rsidR="00F62D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2ED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30C55" w:rsidRPr="00630C55">
        <w:rPr>
          <w:rFonts w:ascii="Times New Roman" w:hAnsi="Times New Roman" w:cs="Times New Roman"/>
          <w:sz w:val="24"/>
          <w:lang w:val="en-US"/>
        </w:rPr>
        <w:t>R</w:t>
      </w:r>
      <w:r w:rsidR="00630C55" w:rsidRPr="00630C55">
        <w:rPr>
          <w:rFonts w:ascii="Times New Roman" w:hAnsi="Times New Roman" w:cs="Times New Roman"/>
          <w:sz w:val="24"/>
          <w:vertAlign w:val="subscript"/>
          <w:lang w:val="en-US"/>
        </w:rPr>
        <w:t>h</w:t>
      </w:r>
      <w:r w:rsidR="00630C55" w:rsidRPr="00630C55">
        <w:rPr>
          <w:rFonts w:ascii="Times New Roman" w:hAnsi="Times New Roman" w:cs="Times New Roman"/>
          <w:sz w:val="24"/>
          <w:lang w:val="en-US"/>
        </w:rPr>
        <w:t xml:space="preserve">: hydrodynamic radius; PdI: Polydispersity Index; Approx. </w:t>
      </w:r>
      <w:r w:rsidR="009A7BF4">
        <w:rPr>
          <w:rFonts w:ascii="Times New Roman" w:hAnsi="Times New Roman" w:cs="Times New Roman"/>
        </w:rPr>
        <w:t>ζ</w:t>
      </w:r>
      <w:r w:rsidR="009A7BF4" w:rsidRPr="009A7BF4">
        <w:rPr>
          <w:lang w:val="en-US"/>
        </w:rPr>
        <w:t xml:space="preserve"> </w:t>
      </w:r>
      <w:r w:rsidR="009A7BF4" w:rsidRPr="009A7BF4">
        <w:rPr>
          <w:rFonts w:ascii="Times New Roman" w:hAnsi="Times New Roman" w:cs="Times New Roman"/>
          <w:lang w:val="en-US"/>
        </w:rPr>
        <w:t>:</w:t>
      </w:r>
      <w:r w:rsidR="00630C55" w:rsidRPr="00630C55">
        <w:rPr>
          <w:rFonts w:ascii="Times New Roman" w:hAnsi="Times New Roman" w:cs="Times New Roman"/>
          <w:sz w:val="24"/>
          <w:lang w:val="en-US"/>
        </w:rPr>
        <w:t xml:space="preserve"> Approximate Zeta potential</w:t>
      </w:r>
      <w:r w:rsidR="00662EDB">
        <w:rPr>
          <w:rFonts w:ascii="Times New Roman" w:hAnsi="Times New Roman" w:cs="Times New Roman"/>
          <w:sz w:val="24"/>
          <w:lang w:val="en-US"/>
        </w:rPr>
        <w:t>).</w:t>
      </w:r>
      <w:r w:rsidR="00EF245D">
        <w:rPr>
          <w:rFonts w:ascii="Times New Roman" w:hAnsi="Times New Roman" w:cs="Times New Roman"/>
          <w:sz w:val="24"/>
          <w:lang w:val="en-US"/>
        </w:rPr>
        <w:t xml:space="preserve">  </w:t>
      </w:r>
      <w:r w:rsidR="00452E75">
        <w:rPr>
          <w:rFonts w:ascii="Times New Roman" w:hAnsi="Times New Roman" w:cs="Times New Roman"/>
          <w:sz w:val="24"/>
          <w:lang w:val="en-US"/>
        </w:rPr>
        <w:fldChar w:fldCharType="begin"/>
      </w:r>
      <w:r w:rsidR="00452E75">
        <w:rPr>
          <w:rFonts w:ascii="Times New Roman" w:hAnsi="Times New Roman" w:cs="Times New Roman"/>
          <w:sz w:val="24"/>
          <w:lang w:val="en-US"/>
        </w:rPr>
        <w:instrText xml:space="preserve"> ADDIN </w:instrText>
      </w:r>
      <w:r w:rsidR="00452E75">
        <w:rPr>
          <w:rFonts w:ascii="Times New Roman" w:hAnsi="Times New Roman" w:cs="Times New Roman"/>
          <w:sz w:val="24"/>
          <w:lang w:val="en-US"/>
        </w:rPr>
        <w:fldChar w:fldCharType="end"/>
      </w:r>
    </w:p>
    <w:sectPr w:rsidR="00CC4D21" w:rsidSect="00260BE0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A7C6D" w14:textId="77777777" w:rsidR="001561FD" w:rsidRDefault="001561FD" w:rsidP="00174148">
      <w:pPr>
        <w:spacing w:after="0" w:line="240" w:lineRule="auto"/>
      </w:pPr>
      <w:r>
        <w:separator/>
      </w:r>
    </w:p>
  </w:endnote>
  <w:endnote w:type="continuationSeparator" w:id="0">
    <w:p w14:paraId="769313B4" w14:textId="77777777" w:rsidR="001561FD" w:rsidRDefault="001561FD" w:rsidP="00174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38C56F" w14:textId="77777777" w:rsidR="001561FD" w:rsidRDefault="001561FD" w:rsidP="00174148">
      <w:pPr>
        <w:spacing w:after="0" w:line="240" w:lineRule="auto"/>
      </w:pPr>
      <w:r>
        <w:separator/>
      </w:r>
    </w:p>
  </w:footnote>
  <w:footnote w:type="continuationSeparator" w:id="0">
    <w:p w14:paraId="34098C5C" w14:textId="77777777" w:rsidR="001561FD" w:rsidRDefault="001561FD" w:rsidP="001741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aP.enl&lt;/item&gt;&lt;/Libraries&gt;&lt;/ENLibraries&gt;"/>
  </w:docVars>
  <w:rsids>
    <w:rsidRoot w:val="007A779B"/>
    <w:rsid w:val="00000172"/>
    <w:rsid w:val="00000491"/>
    <w:rsid w:val="000013A9"/>
    <w:rsid w:val="000016CC"/>
    <w:rsid w:val="00002556"/>
    <w:rsid w:val="00003912"/>
    <w:rsid w:val="00005D73"/>
    <w:rsid w:val="0000771E"/>
    <w:rsid w:val="00007C0C"/>
    <w:rsid w:val="00007F7E"/>
    <w:rsid w:val="00014EB5"/>
    <w:rsid w:val="000151EC"/>
    <w:rsid w:val="000202F8"/>
    <w:rsid w:val="00020868"/>
    <w:rsid w:val="00023C58"/>
    <w:rsid w:val="00025153"/>
    <w:rsid w:val="00026626"/>
    <w:rsid w:val="00027B54"/>
    <w:rsid w:val="00031EA2"/>
    <w:rsid w:val="000337A7"/>
    <w:rsid w:val="000352B0"/>
    <w:rsid w:val="00035EA8"/>
    <w:rsid w:val="000366C7"/>
    <w:rsid w:val="00037F19"/>
    <w:rsid w:val="00042AEC"/>
    <w:rsid w:val="00042D99"/>
    <w:rsid w:val="00042E4B"/>
    <w:rsid w:val="000448C0"/>
    <w:rsid w:val="00046489"/>
    <w:rsid w:val="0004790A"/>
    <w:rsid w:val="000517B6"/>
    <w:rsid w:val="00051B27"/>
    <w:rsid w:val="00053AEC"/>
    <w:rsid w:val="00055473"/>
    <w:rsid w:val="00056A0A"/>
    <w:rsid w:val="0005763B"/>
    <w:rsid w:val="000611E3"/>
    <w:rsid w:val="00061408"/>
    <w:rsid w:val="00061632"/>
    <w:rsid w:val="0006342B"/>
    <w:rsid w:val="0006579F"/>
    <w:rsid w:val="00066E7E"/>
    <w:rsid w:val="00067AFA"/>
    <w:rsid w:val="0007512C"/>
    <w:rsid w:val="000766E0"/>
    <w:rsid w:val="00083025"/>
    <w:rsid w:val="00083B98"/>
    <w:rsid w:val="00083C01"/>
    <w:rsid w:val="0008683E"/>
    <w:rsid w:val="00087694"/>
    <w:rsid w:val="00087793"/>
    <w:rsid w:val="0009480C"/>
    <w:rsid w:val="00095F4F"/>
    <w:rsid w:val="000969E3"/>
    <w:rsid w:val="000A0860"/>
    <w:rsid w:val="000A64D8"/>
    <w:rsid w:val="000B02F8"/>
    <w:rsid w:val="000B1463"/>
    <w:rsid w:val="000B5CE7"/>
    <w:rsid w:val="000B6259"/>
    <w:rsid w:val="000B78B9"/>
    <w:rsid w:val="000B7F30"/>
    <w:rsid w:val="000C01A1"/>
    <w:rsid w:val="000C2A36"/>
    <w:rsid w:val="000C3390"/>
    <w:rsid w:val="000C412C"/>
    <w:rsid w:val="000C4883"/>
    <w:rsid w:val="000C5E7B"/>
    <w:rsid w:val="000C6481"/>
    <w:rsid w:val="000D0FA5"/>
    <w:rsid w:val="000D17E0"/>
    <w:rsid w:val="000D1DE1"/>
    <w:rsid w:val="000D2392"/>
    <w:rsid w:val="000D2C71"/>
    <w:rsid w:val="000D3113"/>
    <w:rsid w:val="000D336F"/>
    <w:rsid w:val="000D498B"/>
    <w:rsid w:val="000D499C"/>
    <w:rsid w:val="000E050B"/>
    <w:rsid w:val="000E10DB"/>
    <w:rsid w:val="000E26F9"/>
    <w:rsid w:val="000E35BA"/>
    <w:rsid w:val="000E3F4C"/>
    <w:rsid w:val="000E46DF"/>
    <w:rsid w:val="000E61E7"/>
    <w:rsid w:val="000E65D1"/>
    <w:rsid w:val="000E75CA"/>
    <w:rsid w:val="000F076C"/>
    <w:rsid w:val="000F2A33"/>
    <w:rsid w:val="000F3CE6"/>
    <w:rsid w:val="000F46EB"/>
    <w:rsid w:val="000F4A71"/>
    <w:rsid w:val="001027F9"/>
    <w:rsid w:val="00104FCF"/>
    <w:rsid w:val="00107BA7"/>
    <w:rsid w:val="001102C6"/>
    <w:rsid w:val="00111406"/>
    <w:rsid w:val="0011267E"/>
    <w:rsid w:val="00115B3D"/>
    <w:rsid w:val="00116CC1"/>
    <w:rsid w:val="00116E28"/>
    <w:rsid w:val="001170D5"/>
    <w:rsid w:val="00117E70"/>
    <w:rsid w:val="001209E9"/>
    <w:rsid w:val="001217D9"/>
    <w:rsid w:val="00123305"/>
    <w:rsid w:val="001237C5"/>
    <w:rsid w:val="00125591"/>
    <w:rsid w:val="00127242"/>
    <w:rsid w:val="0013061B"/>
    <w:rsid w:val="00133F66"/>
    <w:rsid w:val="001348D2"/>
    <w:rsid w:val="00134A6A"/>
    <w:rsid w:val="001368F5"/>
    <w:rsid w:val="00136A04"/>
    <w:rsid w:val="0014381F"/>
    <w:rsid w:val="00143A47"/>
    <w:rsid w:val="00143C88"/>
    <w:rsid w:val="00145398"/>
    <w:rsid w:val="001457B9"/>
    <w:rsid w:val="001504B6"/>
    <w:rsid w:val="001508E8"/>
    <w:rsid w:val="0015153F"/>
    <w:rsid w:val="00154FB7"/>
    <w:rsid w:val="001550A0"/>
    <w:rsid w:val="001550B3"/>
    <w:rsid w:val="0015552A"/>
    <w:rsid w:val="001561FD"/>
    <w:rsid w:val="0015685F"/>
    <w:rsid w:val="00156EBA"/>
    <w:rsid w:val="001573F6"/>
    <w:rsid w:val="00160016"/>
    <w:rsid w:val="00161628"/>
    <w:rsid w:val="00161AE8"/>
    <w:rsid w:val="00161EE9"/>
    <w:rsid w:val="00166C2E"/>
    <w:rsid w:val="0017131E"/>
    <w:rsid w:val="00172995"/>
    <w:rsid w:val="001739C3"/>
    <w:rsid w:val="00174148"/>
    <w:rsid w:val="0017468C"/>
    <w:rsid w:val="00175515"/>
    <w:rsid w:val="001755E4"/>
    <w:rsid w:val="00176A6D"/>
    <w:rsid w:val="00177CCB"/>
    <w:rsid w:val="0018053B"/>
    <w:rsid w:val="001807EC"/>
    <w:rsid w:val="00185650"/>
    <w:rsid w:val="00190323"/>
    <w:rsid w:val="001923F4"/>
    <w:rsid w:val="001924B9"/>
    <w:rsid w:val="0019366B"/>
    <w:rsid w:val="001946CC"/>
    <w:rsid w:val="00195EB7"/>
    <w:rsid w:val="00196021"/>
    <w:rsid w:val="00196539"/>
    <w:rsid w:val="0019663A"/>
    <w:rsid w:val="00197614"/>
    <w:rsid w:val="001A05C7"/>
    <w:rsid w:val="001A538B"/>
    <w:rsid w:val="001A74F8"/>
    <w:rsid w:val="001B0F9B"/>
    <w:rsid w:val="001B110A"/>
    <w:rsid w:val="001B27B0"/>
    <w:rsid w:val="001B34B0"/>
    <w:rsid w:val="001B47B2"/>
    <w:rsid w:val="001B7722"/>
    <w:rsid w:val="001C1AC5"/>
    <w:rsid w:val="001C3EA9"/>
    <w:rsid w:val="001C4664"/>
    <w:rsid w:val="001D3D35"/>
    <w:rsid w:val="001D7988"/>
    <w:rsid w:val="001E0323"/>
    <w:rsid w:val="001E0851"/>
    <w:rsid w:val="001E0BCB"/>
    <w:rsid w:val="001E21F3"/>
    <w:rsid w:val="001E2817"/>
    <w:rsid w:val="001E4368"/>
    <w:rsid w:val="001E469C"/>
    <w:rsid w:val="001E6C20"/>
    <w:rsid w:val="001E749D"/>
    <w:rsid w:val="001F4EA9"/>
    <w:rsid w:val="001F5BC9"/>
    <w:rsid w:val="001F76EA"/>
    <w:rsid w:val="00201885"/>
    <w:rsid w:val="0020403E"/>
    <w:rsid w:val="0020419C"/>
    <w:rsid w:val="002061D4"/>
    <w:rsid w:val="00207162"/>
    <w:rsid w:val="002073C2"/>
    <w:rsid w:val="00211223"/>
    <w:rsid w:val="00211A1B"/>
    <w:rsid w:val="002128F6"/>
    <w:rsid w:val="00213E15"/>
    <w:rsid w:val="0021441C"/>
    <w:rsid w:val="002228CB"/>
    <w:rsid w:val="002240BD"/>
    <w:rsid w:val="00224F07"/>
    <w:rsid w:val="00225431"/>
    <w:rsid w:val="00227F10"/>
    <w:rsid w:val="0023272E"/>
    <w:rsid w:val="00232E88"/>
    <w:rsid w:val="00233D15"/>
    <w:rsid w:val="00236272"/>
    <w:rsid w:val="002405F8"/>
    <w:rsid w:val="002406E8"/>
    <w:rsid w:val="00241397"/>
    <w:rsid w:val="002427E9"/>
    <w:rsid w:val="00242D77"/>
    <w:rsid w:val="00243995"/>
    <w:rsid w:val="00244414"/>
    <w:rsid w:val="00245BE7"/>
    <w:rsid w:val="00246A01"/>
    <w:rsid w:val="00250CBB"/>
    <w:rsid w:val="00255D47"/>
    <w:rsid w:val="002570A0"/>
    <w:rsid w:val="002604B5"/>
    <w:rsid w:val="00260640"/>
    <w:rsid w:val="00260BE0"/>
    <w:rsid w:val="002647D2"/>
    <w:rsid w:val="002649F6"/>
    <w:rsid w:val="00265D3B"/>
    <w:rsid w:val="00267E2A"/>
    <w:rsid w:val="002710CA"/>
    <w:rsid w:val="00271656"/>
    <w:rsid w:val="002720EE"/>
    <w:rsid w:val="0027309C"/>
    <w:rsid w:val="00273A89"/>
    <w:rsid w:val="00274371"/>
    <w:rsid w:val="00274AA1"/>
    <w:rsid w:val="00276567"/>
    <w:rsid w:val="002767B1"/>
    <w:rsid w:val="0028038F"/>
    <w:rsid w:val="00280876"/>
    <w:rsid w:val="00280E7E"/>
    <w:rsid w:val="00285AD1"/>
    <w:rsid w:val="00286044"/>
    <w:rsid w:val="002909EB"/>
    <w:rsid w:val="00290E38"/>
    <w:rsid w:val="00293BEB"/>
    <w:rsid w:val="00293D2A"/>
    <w:rsid w:val="0029482F"/>
    <w:rsid w:val="002955BE"/>
    <w:rsid w:val="00296266"/>
    <w:rsid w:val="00296514"/>
    <w:rsid w:val="0029681E"/>
    <w:rsid w:val="00296834"/>
    <w:rsid w:val="002A1EF3"/>
    <w:rsid w:val="002A2D4F"/>
    <w:rsid w:val="002A3A12"/>
    <w:rsid w:val="002A3CC7"/>
    <w:rsid w:val="002A4004"/>
    <w:rsid w:val="002A6A4B"/>
    <w:rsid w:val="002B0F48"/>
    <w:rsid w:val="002B1870"/>
    <w:rsid w:val="002B1AD2"/>
    <w:rsid w:val="002B224A"/>
    <w:rsid w:val="002B25CD"/>
    <w:rsid w:val="002B2826"/>
    <w:rsid w:val="002B4401"/>
    <w:rsid w:val="002C2A08"/>
    <w:rsid w:val="002C2ABB"/>
    <w:rsid w:val="002C3ED9"/>
    <w:rsid w:val="002C5BFB"/>
    <w:rsid w:val="002C6499"/>
    <w:rsid w:val="002D0CEF"/>
    <w:rsid w:val="002D2463"/>
    <w:rsid w:val="002D2A3F"/>
    <w:rsid w:val="002D3F70"/>
    <w:rsid w:val="002D506A"/>
    <w:rsid w:val="002D6375"/>
    <w:rsid w:val="002D75DB"/>
    <w:rsid w:val="002E3F52"/>
    <w:rsid w:val="002E4182"/>
    <w:rsid w:val="002E41BE"/>
    <w:rsid w:val="002E53E9"/>
    <w:rsid w:val="002E6589"/>
    <w:rsid w:val="002E764E"/>
    <w:rsid w:val="002F085C"/>
    <w:rsid w:val="002F72F8"/>
    <w:rsid w:val="00303571"/>
    <w:rsid w:val="00304590"/>
    <w:rsid w:val="003113F1"/>
    <w:rsid w:val="00314763"/>
    <w:rsid w:val="00320596"/>
    <w:rsid w:val="00321B3C"/>
    <w:rsid w:val="00322087"/>
    <w:rsid w:val="00323165"/>
    <w:rsid w:val="00324D86"/>
    <w:rsid w:val="003266C9"/>
    <w:rsid w:val="00326F6C"/>
    <w:rsid w:val="00330778"/>
    <w:rsid w:val="00330C03"/>
    <w:rsid w:val="00332F51"/>
    <w:rsid w:val="00341439"/>
    <w:rsid w:val="00342A02"/>
    <w:rsid w:val="00343363"/>
    <w:rsid w:val="00343E76"/>
    <w:rsid w:val="003474BD"/>
    <w:rsid w:val="00351CC4"/>
    <w:rsid w:val="0035670A"/>
    <w:rsid w:val="00356C8E"/>
    <w:rsid w:val="00360911"/>
    <w:rsid w:val="00360B08"/>
    <w:rsid w:val="00360E7B"/>
    <w:rsid w:val="003630D4"/>
    <w:rsid w:val="00363B15"/>
    <w:rsid w:val="00364949"/>
    <w:rsid w:val="003650C9"/>
    <w:rsid w:val="00366816"/>
    <w:rsid w:val="00371E6E"/>
    <w:rsid w:val="00375591"/>
    <w:rsid w:val="00375620"/>
    <w:rsid w:val="003778EA"/>
    <w:rsid w:val="00377ED1"/>
    <w:rsid w:val="0038238B"/>
    <w:rsid w:val="00383A47"/>
    <w:rsid w:val="00384BBA"/>
    <w:rsid w:val="00386FA6"/>
    <w:rsid w:val="00390799"/>
    <w:rsid w:val="0039174D"/>
    <w:rsid w:val="003928F2"/>
    <w:rsid w:val="00392D24"/>
    <w:rsid w:val="00395225"/>
    <w:rsid w:val="00397C79"/>
    <w:rsid w:val="003A198E"/>
    <w:rsid w:val="003A3AB6"/>
    <w:rsid w:val="003A5806"/>
    <w:rsid w:val="003B015A"/>
    <w:rsid w:val="003B0732"/>
    <w:rsid w:val="003B2D3D"/>
    <w:rsid w:val="003B4562"/>
    <w:rsid w:val="003B5860"/>
    <w:rsid w:val="003B5D86"/>
    <w:rsid w:val="003B7904"/>
    <w:rsid w:val="003C2EB5"/>
    <w:rsid w:val="003C31D1"/>
    <w:rsid w:val="003C4DE6"/>
    <w:rsid w:val="003C55BA"/>
    <w:rsid w:val="003C6426"/>
    <w:rsid w:val="003C6AE4"/>
    <w:rsid w:val="003C6BCA"/>
    <w:rsid w:val="003C6C8B"/>
    <w:rsid w:val="003D0DE4"/>
    <w:rsid w:val="003D2943"/>
    <w:rsid w:val="003D3BDA"/>
    <w:rsid w:val="003D4F2A"/>
    <w:rsid w:val="003D6690"/>
    <w:rsid w:val="003E32D5"/>
    <w:rsid w:val="003E34F1"/>
    <w:rsid w:val="003E54D2"/>
    <w:rsid w:val="003E5AC8"/>
    <w:rsid w:val="003E7424"/>
    <w:rsid w:val="003E7904"/>
    <w:rsid w:val="003F0336"/>
    <w:rsid w:val="003F0944"/>
    <w:rsid w:val="003F1546"/>
    <w:rsid w:val="003F27EF"/>
    <w:rsid w:val="003F45E0"/>
    <w:rsid w:val="003F499C"/>
    <w:rsid w:val="003F550E"/>
    <w:rsid w:val="003F5721"/>
    <w:rsid w:val="003F5F84"/>
    <w:rsid w:val="003F6399"/>
    <w:rsid w:val="00400B6A"/>
    <w:rsid w:val="00403F06"/>
    <w:rsid w:val="004040CC"/>
    <w:rsid w:val="004041AA"/>
    <w:rsid w:val="004044B7"/>
    <w:rsid w:val="00405F3B"/>
    <w:rsid w:val="00406C0F"/>
    <w:rsid w:val="00407F3C"/>
    <w:rsid w:val="00410159"/>
    <w:rsid w:val="00411185"/>
    <w:rsid w:val="00411D0B"/>
    <w:rsid w:val="004159E0"/>
    <w:rsid w:val="00420297"/>
    <w:rsid w:val="00422970"/>
    <w:rsid w:val="00422B10"/>
    <w:rsid w:val="00423601"/>
    <w:rsid w:val="004238DF"/>
    <w:rsid w:val="00423BAA"/>
    <w:rsid w:val="00423D66"/>
    <w:rsid w:val="00425DB7"/>
    <w:rsid w:val="00427570"/>
    <w:rsid w:val="004315E7"/>
    <w:rsid w:val="00432B8C"/>
    <w:rsid w:val="00432D4A"/>
    <w:rsid w:val="00433061"/>
    <w:rsid w:val="00435214"/>
    <w:rsid w:val="00435B82"/>
    <w:rsid w:val="00443743"/>
    <w:rsid w:val="004441D4"/>
    <w:rsid w:val="004448D6"/>
    <w:rsid w:val="0044624E"/>
    <w:rsid w:val="00451D8C"/>
    <w:rsid w:val="00452E75"/>
    <w:rsid w:val="00455A6F"/>
    <w:rsid w:val="0045638C"/>
    <w:rsid w:val="0045672C"/>
    <w:rsid w:val="00456EFA"/>
    <w:rsid w:val="00461290"/>
    <w:rsid w:val="0046453E"/>
    <w:rsid w:val="00466101"/>
    <w:rsid w:val="00466ECD"/>
    <w:rsid w:val="00466EEC"/>
    <w:rsid w:val="00467184"/>
    <w:rsid w:val="00470D44"/>
    <w:rsid w:val="00473032"/>
    <w:rsid w:val="0047343B"/>
    <w:rsid w:val="00473CA9"/>
    <w:rsid w:val="00474177"/>
    <w:rsid w:val="0047445A"/>
    <w:rsid w:val="00474474"/>
    <w:rsid w:val="00476115"/>
    <w:rsid w:val="00481853"/>
    <w:rsid w:val="00481A06"/>
    <w:rsid w:val="00483624"/>
    <w:rsid w:val="004839CB"/>
    <w:rsid w:val="00493BAC"/>
    <w:rsid w:val="00493CA7"/>
    <w:rsid w:val="004A18AF"/>
    <w:rsid w:val="004A22DE"/>
    <w:rsid w:val="004A4C05"/>
    <w:rsid w:val="004A5774"/>
    <w:rsid w:val="004A5B9A"/>
    <w:rsid w:val="004B03F2"/>
    <w:rsid w:val="004B0623"/>
    <w:rsid w:val="004B1706"/>
    <w:rsid w:val="004B21AC"/>
    <w:rsid w:val="004B2974"/>
    <w:rsid w:val="004B2CC1"/>
    <w:rsid w:val="004C1133"/>
    <w:rsid w:val="004C51C8"/>
    <w:rsid w:val="004C5314"/>
    <w:rsid w:val="004C5935"/>
    <w:rsid w:val="004D108C"/>
    <w:rsid w:val="004D2732"/>
    <w:rsid w:val="004D4B83"/>
    <w:rsid w:val="004D5FDF"/>
    <w:rsid w:val="004D71CA"/>
    <w:rsid w:val="004D7F89"/>
    <w:rsid w:val="004E3AA9"/>
    <w:rsid w:val="004F2262"/>
    <w:rsid w:val="004F3091"/>
    <w:rsid w:val="004F5E4F"/>
    <w:rsid w:val="004F6A43"/>
    <w:rsid w:val="004F734C"/>
    <w:rsid w:val="004F79B8"/>
    <w:rsid w:val="00500E2A"/>
    <w:rsid w:val="005017E9"/>
    <w:rsid w:val="0050562C"/>
    <w:rsid w:val="00505D58"/>
    <w:rsid w:val="00506FF8"/>
    <w:rsid w:val="005100FE"/>
    <w:rsid w:val="00510D90"/>
    <w:rsid w:val="00511093"/>
    <w:rsid w:val="005148EC"/>
    <w:rsid w:val="00514A26"/>
    <w:rsid w:val="00515160"/>
    <w:rsid w:val="00515849"/>
    <w:rsid w:val="00515BE5"/>
    <w:rsid w:val="00523033"/>
    <w:rsid w:val="00524073"/>
    <w:rsid w:val="005302B4"/>
    <w:rsid w:val="0053194B"/>
    <w:rsid w:val="005332BB"/>
    <w:rsid w:val="00533CBA"/>
    <w:rsid w:val="00533E2E"/>
    <w:rsid w:val="0053457D"/>
    <w:rsid w:val="00535707"/>
    <w:rsid w:val="00536EBA"/>
    <w:rsid w:val="005402D4"/>
    <w:rsid w:val="005408B0"/>
    <w:rsid w:val="00541FF8"/>
    <w:rsid w:val="00542750"/>
    <w:rsid w:val="005429F5"/>
    <w:rsid w:val="00544DA6"/>
    <w:rsid w:val="00546B88"/>
    <w:rsid w:val="005518C2"/>
    <w:rsid w:val="00551BBF"/>
    <w:rsid w:val="00553F41"/>
    <w:rsid w:val="00555013"/>
    <w:rsid w:val="00555D0A"/>
    <w:rsid w:val="005562BD"/>
    <w:rsid w:val="00560B22"/>
    <w:rsid w:val="00561436"/>
    <w:rsid w:val="00561EAC"/>
    <w:rsid w:val="005649F7"/>
    <w:rsid w:val="005651F9"/>
    <w:rsid w:val="005662BD"/>
    <w:rsid w:val="00566A18"/>
    <w:rsid w:val="00566A8F"/>
    <w:rsid w:val="005671EC"/>
    <w:rsid w:val="00567C92"/>
    <w:rsid w:val="00567F88"/>
    <w:rsid w:val="00570F95"/>
    <w:rsid w:val="00573056"/>
    <w:rsid w:val="00573C30"/>
    <w:rsid w:val="00574CD9"/>
    <w:rsid w:val="00577A8D"/>
    <w:rsid w:val="00580159"/>
    <w:rsid w:val="005804F7"/>
    <w:rsid w:val="00580662"/>
    <w:rsid w:val="00580B46"/>
    <w:rsid w:val="005810C4"/>
    <w:rsid w:val="00582A0F"/>
    <w:rsid w:val="00585048"/>
    <w:rsid w:val="005855F9"/>
    <w:rsid w:val="0059003B"/>
    <w:rsid w:val="00591678"/>
    <w:rsid w:val="0059199C"/>
    <w:rsid w:val="00592A70"/>
    <w:rsid w:val="00596F74"/>
    <w:rsid w:val="005A5454"/>
    <w:rsid w:val="005A68C6"/>
    <w:rsid w:val="005B3CA3"/>
    <w:rsid w:val="005B7E30"/>
    <w:rsid w:val="005C3A5D"/>
    <w:rsid w:val="005C6863"/>
    <w:rsid w:val="005C6D49"/>
    <w:rsid w:val="005C748D"/>
    <w:rsid w:val="005C7B9C"/>
    <w:rsid w:val="005D5F93"/>
    <w:rsid w:val="005D61B9"/>
    <w:rsid w:val="005D6E2D"/>
    <w:rsid w:val="005D70CB"/>
    <w:rsid w:val="005D7106"/>
    <w:rsid w:val="005E06B9"/>
    <w:rsid w:val="005E1F5F"/>
    <w:rsid w:val="005E5582"/>
    <w:rsid w:val="005E5FC4"/>
    <w:rsid w:val="005E630A"/>
    <w:rsid w:val="005E6ED1"/>
    <w:rsid w:val="005F1C72"/>
    <w:rsid w:val="005F7F2F"/>
    <w:rsid w:val="00602D23"/>
    <w:rsid w:val="00603E9C"/>
    <w:rsid w:val="00607D03"/>
    <w:rsid w:val="00612EB9"/>
    <w:rsid w:val="00613DE0"/>
    <w:rsid w:val="00615B4E"/>
    <w:rsid w:val="00621850"/>
    <w:rsid w:val="00623F80"/>
    <w:rsid w:val="006254D2"/>
    <w:rsid w:val="006272D7"/>
    <w:rsid w:val="00627483"/>
    <w:rsid w:val="00630887"/>
    <w:rsid w:val="00630C55"/>
    <w:rsid w:val="0063304C"/>
    <w:rsid w:val="00640AC2"/>
    <w:rsid w:val="0064374C"/>
    <w:rsid w:val="006437C2"/>
    <w:rsid w:val="0064578D"/>
    <w:rsid w:val="00645889"/>
    <w:rsid w:val="00645DE6"/>
    <w:rsid w:val="006508A5"/>
    <w:rsid w:val="00653248"/>
    <w:rsid w:val="00653A17"/>
    <w:rsid w:val="00654EF7"/>
    <w:rsid w:val="00656F78"/>
    <w:rsid w:val="006573B9"/>
    <w:rsid w:val="00661B7A"/>
    <w:rsid w:val="00662EDB"/>
    <w:rsid w:val="00664190"/>
    <w:rsid w:val="006669AE"/>
    <w:rsid w:val="00670B9A"/>
    <w:rsid w:val="00671A45"/>
    <w:rsid w:val="00673184"/>
    <w:rsid w:val="00673ED2"/>
    <w:rsid w:val="00675295"/>
    <w:rsid w:val="00675E3D"/>
    <w:rsid w:val="00676A2D"/>
    <w:rsid w:val="006776F3"/>
    <w:rsid w:val="00677979"/>
    <w:rsid w:val="00687B78"/>
    <w:rsid w:val="00691471"/>
    <w:rsid w:val="00692BC5"/>
    <w:rsid w:val="0069593B"/>
    <w:rsid w:val="00696B60"/>
    <w:rsid w:val="006A0A22"/>
    <w:rsid w:val="006A0E9F"/>
    <w:rsid w:val="006A25F2"/>
    <w:rsid w:val="006A5D68"/>
    <w:rsid w:val="006A63C3"/>
    <w:rsid w:val="006B0A30"/>
    <w:rsid w:val="006B0D33"/>
    <w:rsid w:val="006B3AFE"/>
    <w:rsid w:val="006B3F4A"/>
    <w:rsid w:val="006B4B4C"/>
    <w:rsid w:val="006B4C67"/>
    <w:rsid w:val="006B5C63"/>
    <w:rsid w:val="006B7C83"/>
    <w:rsid w:val="006C030B"/>
    <w:rsid w:val="006C208E"/>
    <w:rsid w:val="006C3E59"/>
    <w:rsid w:val="006C4D01"/>
    <w:rsid w:val="006C679F"/>
    <w:rsid w:val="006C7AA3"/>
    <w:rsid w:val="006D08A1"/>
    <w:rsid w:val="006D3E2E"/>
    <w:rsid w:val="006D6ECB"/>
    <w:rsid w:val="006D7B58"/>
    <w:rsid w:val="006D7E44"/>
    <w:rsid w:val="006E251F"/>
    <w:rsid w:val="006E5BE0"/>
    <w:rsid w:val="006E6A97"/>
    <w:rsid w:val="006F091B"/>
    <w:rsid w:val="006F1A91"/>
    <w:rsid w:val="006F2032"/>
    <w:rsid w:val="006F260F"/>
    <w:rsid w:val="006F2C15"/>
    <w:rsid w:val="006F5C5C"/>
    <w:rsid w:val="006F6411"/>
    <w:rsid w:val="00700444"/>
    <w:rsid w:val="00702ED8"/>
    <w:rsid w:val="007032DC"/>
    <w:rsid w:val="0070547B"/>
    <w:rsid w:val="00705CF1"/>
    <w:rsid w:val="00711230"/>
    <w:rsid w:val="00711341"/>
    <w:rsid w:val="0071275F"/>
    <w:rsid w:val="00716D73"/>
    <w:rsid w:val="00721AA7"/>
    <w:rsid w:val="007226E4"/>
    <w:rsid w:val="00722CF4"/>
    <w:rsid w:val="007232FF"/>
    <w:rsid w:val="007238D1"/>
    <w:rsid w:val="00724B61"/>
    <w:rsid w:val="00724D96"/>
    <w:rsid w:val="007251C6"/>
    <w:rsid w:val="007254AD"/>
    <w:rsid w:val="00725D60"/>
    <w:rsid w:val="00731F40"/>
    <w:rsid w:val="00735C93"/>
    <w:rsid w:val="007364B4"/>
    <w:rsid w:val="00736CB6"/>
    <w:rsid w:val="007373F5"/>
    <w:rsid w:val="007409C7"/>
    <w:rsid w:val="00741667"/>
    <w:rsid w:val="00742763"/>
    <w:rsid w:val="00742BE0"/>
    <w:rsid w:val="00743139"/>
    <w:rsid w:val="00744618"/>
    <w:rsid w:val="00746EBF"/>
    <w:rsid w:val="007515BA"/>
    <w:rsid w:val="00752640"/>
    <w:rsid w:val="00753C7C"/>
    <w:rsid w:val="0075488B"/>
    <w:rsid w:val="00755318"/>
    <w:rsid w:val="00755B49"/>
    <w:rsid w:val="007560CE"/>
    <w:rsid w:val="007655F2"/>
    <w:rsid w:val="00766256"/>
    <w:rsid w:val="00767283"/>
    <w:rsid w:val="007676C6"/>
    <w:rsid w:val="00771D65"/>
    <w:rsid w:val="00774135"/>
    <w:rsid w:val="00774653"/>
    <w:rsid w:val="007758FA"/>
    <w:rsid w:val="00780B13"/>
    <w:rsid w:val="00781BE1"/>
    <w:rsid w:val="007824BF"/>
    <w:rsid w:val="007828E8"/>
    <w:rsid w:val="00783811"/>
    <w:rsid w:val="00783BC4"/>
    <w:rsid w:val="0078462D"/>
    <w:rsid w:val="00787101"/>
    <w:rsid w:val="00787CE8"/>
    <w:rsid w:val="007903E9"/>
    <w:rsid w:val="0079080A"/>
    <w:rsid w:val="00793BC7"/>
    <w:rsid w:val="00793FB9"/>
    <w:rsid w:val="00796384"/>
    <w:rsid w:val="007A2194"/>
    <w:rsid w:val="007A26A5"/>
    <w:rsid w:val="007A2783"/>
    <w:rsid w:val="007A3772"/>
    <w:rsid w:val="007A4362"/>
    <w:rsid w:val="007A4B98"/>
    <w:rsid w:val="007A5F8E"/>
    <w:rsid w:val="007A6100"/>
    <w:rsid w:val="007A779B"/>
    <w:rsid w:val="007B19BA"/>
    <w:rsid w:val="007B231C"/>
    <w:rsid w:val="007B26C5"/>
    <w:rsid w:val="007C4003"/>
    <w:rsid w:val="007C555D"/>
    <w:rsid w:val="007C6689"/>
    <w:rsid w:val="007C6871"/>
    <w:rsid w:val="007C6D91"/>
    <w:rsid w:val="007C7498"/>
    <w:rsid w:val="007D1DE1"/>
    <w:rsid w:val="007D20EB"/>
    <w:rsid w:val="007D2242"/>
    <w:rsid w:val="007D2A02"/>
    <w:rsid w:val="007D3E10"/>
    <w:rsid w:val="007D43A2"/>
    <w:rsid w:val="007E0EA8"/>
    <w:rsid w:val="007E14A3"/>
    <w:rsid w:val="007E1D07"/>
    <w:rsid w:val="007E5104"/>
    <w:rsid w:val="007E5235"/>
    <w:rsid w:val="007E6DC3"/>
    <w:rsid w:val="007E6E43"/>
    <w:rsid w:val="007F079C"/>
    <w:rsid w:val="007F09DD"/>
    <w:rsid w:val="007F4EA4"/>
    <w:rsid w:val="007F78DD"/>
    <w:rsid w:val="00800A7F"/>
    <w:rsid w:val="008017DF"/>
    <w:rsid w:val="008042A9"/>
    <w:rsid w:val="008068F0"/>
    <w:rsid w:val="00807809"/>
    <w:rsid w:val="00810C76"/>
    <w:rsid w:val="008166E8"/>
    <w:rsid w:val="00817165"/>
    <w:rsid w:val="00817509"/>
    <w:rsid w:val="00817F9E"/>
    <w:rsid w:val="00821028"/>
    <w:rsid w:val="008245BB"/>
    <w:rsid w:val="0082512E"/>
    <w:rsid w:val="008259EB"/>
    <w:rsid w:val="0082617D"/>
    <w:rsid w:val="00826BC9"/>
    <w:rsid w:val="00826DAC"/>
    <w:rsid w:val="00827907"/>
    <w:rsid w:val="00827B0D"/>
    <w:rsid w:val="00832588"/>
    <w:rsid w:val="00834935"/>
    <w:rsid w:val="00835CA1"/>
    <w:rsid w:val="008366CB"/>
    <w:rsid w:val="00836C33"/>
    <w:rsid w:val="00836ED4"/>
    <w:rsid w:val="0084162C"/>
    <w:rsid w:val="00845F68"/>
    <w:rsid w:val="00850775"/>
    <w:rsid w:val="00851861"/>
    <w:rsid w:val="00851E26"/>
    <w:rsid w:val="00851ED7"/>
    <w:rsid w:val="00856AC9"/>
    <w:rsid w:val="00860A5C"/>
    <w:rsid w:val="00863876"/>
    <w:rsid w:val="0086387D"/>
    <w:rsid w:val="008641DB"/>
    <w:rsid w:val="00864CCB"/>
    <w:rsid w:val="0087168B"/>
    <w:rsid w:val="008719AA"/>
    <w:rsid w:val="00873135"/>
    <w:rsid w:val="00873B65"/>
    <w:rsid w:val="00873FC3"/>
    <w:rsid w:val="008753A3"/>
    <w:rsid w:val="00876134"/>
    <w:rsid w:val="00876D39"/>
    <w:rsid w:val="008773BF"/>
    <w:rsid w:val="0088021C"/>
    <w:rsid w:val="0088137D"/>
    <w:rsid w:val="008823DE"/>
    <w:rsid w:val="00884410"/>
    <w:rsid w:val="0089199A"/>
    <w:rsid w:val="00892AA9"/>
    <w:rsid w:val="008969BC"/>
    <w:rsid w:val="00897528"/>
    <w:rsid w:val="008A0662"/>
    <w:rsid w:val="008A11DF"/>
    <w:rsid w:val="008A14A7"/>
    <w:rsid w:val="008A25C5"/>
    <w:rsid w:val="008A3A95"/>
    <w:rsid w:val="008A3FCD"/>
    <w:rsid w:val="008A4755"/>
    <w:rsid w:val="008A4B21"/>
    <w:rsid w:val="008A5229"/>
    <w:rsid w:val="008A5683"/>
    <w:rsid w:val="008B08B5"/>
    <w:rsid w:val="008B148B"/>
    <w:rsid w:val="008B477C"/>
    <w:rsid w:val="008B4B92"/>
    <w:rsid w:val="008B52C3"/>
    <w:rsid w:val="008B7351"/>
    <w:rsid w:val="008C008B"/>
    <w:rsid w:val="008C00FE"/>
    <w:rsid w:val="008C0183"/>
    <w:rsid w:val="008C1F3E"/>
    <w:rsid w:val="008C1FB4"/>
    <w:rsid w:val="008C30CB"/>
    <w:rsid w:val="008C35B5"/>
    <w:rsid w:val="008C55A4"/>
    <w:rsid w:val="008D0055"/>
    <w:rsid w:val="008D136C"/>
    <w:rsid w:val="008D1A92"/>
    <w:rsid w:val="008D2129"/>
    <w:rsid w:val="008D549C"/>
    <w:rsid w:val="008D6647"/>
    <w:rsid w:val="008E1E1B"/>
    <w:rsid w:val="008E21DB"/>
    <w:rsid w:val="008E3BEF"/>
    <w:rsid w:val="008E5150"/>
    <w:rsid w:val="008E6AB9"/>
    <w:rsid w:val="008F0942"/>
    <w:rsid w:val="008F40ED"/>
    <w:rsid w:val="008F4B8B"/>
    <w:rsid w:val="008F5820"/>
    <w:rsid w:val="008F5D94"/>
    <w:rsid w:val="008F621F"/>
    <w:rsid w:val="008F6584"/>
    <w:rsid w:val="008F6C0B"/>
    <w:rsid w:val="00900F48"/>
    <w:rsid w:val="00901138"/>
    <w:rsid w:val="00901186"/>
    <w:rsid w:val="009026AD"/>
    <w:rsid w:val="00903E29"/>
    <w:rsid w:val="00903E89"/>
    <w:rsid w:val="0090503B"/>
    <w:rsid w:val="0090628A"/>
    <w:rsid w:val="0090787A"/>
    <w:rsid w:val="00907981"/>
    <w:rsid w:val="009122F0"/>
    <w:rsid w:val="00914614"/>
    <w:rsid w:val="00914CE3"/>
    <w:rsid w:val="009166C4"/>
    <w:rsid w:val="00920D36"/>
    <w:rsid w:val="00921F00"/>
    <w:rsid w:val="00922687"/>
    <w:rsid w:val="009230D8"/>
    <w:rsid w:val="0092554E"/>
    <w:rsid w:val="009256D7"/>
    <w:rsid w:val="009263FF"/>
    <w:rsid w:val="00926919"/>
    <w:rsid w:val="00927413"/>
    <w:rsid w:val="00931325"/>
    <w:rsid w:val="00933865"/>
    <w:rsid w:val="00934A86"/>
    <w:rsid w:val="009369CF"/>
    <w:rsid w:val="009427EE"/>
    <w:rsid w:val="00942A69"/>
    <w:rsid w:val="009452FC"/>
    <w:rsid w:val="009468C6"/>
    <w:rsid w:val="00946C7A"/>
    <w:rsid w:val="009510DF"/>
    <w:rsid w:val="00952603"/>
    <w:rsid w:val="00952CFA"/>
    <w:rsid w:val="00953D12"/>
    <w:rsid w:val="00960EF1"/>
    <w:rsid w:val="009626FD"/>
    <w:rsid w:val="0096406D"/>
    <w:rsid w:val="009644CC"/>
    <w:rsid w:val="00966513"/>
    <w:rsid w:val="009671CD"/>
    <w:rsid w:val="009709E9"/>
    <w:rsid w:val="00970B24"/>
    <w:rsid w:val="00970BF2"/>
    <w:rsid w:val="00970E5A"/>
    <w:rsid w:val="00973220"/>
    <w:rsid w:val="00977EE1"/>
    <w:rsid w:val="009805DD"/>
    <w:rsid w:val="0098134C"/>
    <w:rsid w:val="00984237"/>
    <w:rsid w:val="00991419"/>
    <w:rsid w:val="009934B5"/>
    <w:rsid w:val="00994613"/>
    <w:rsid w:val="00995C77"/>
    <w:rsid w:val="00997B3A"/>
    <w:rsid w:val="009A0493"/>
    <w:rsid w:val="009A1AAB"/>
    <w:rsid w:val="009A2D3A"/>
    <w:rsid w:val="009A6452"/>
    <w:rsid w:val="009A7BF4"/>
    <w:rsid w:val="009B00D8"/>
    <w:rsid w:val="009B1059"/>
    <w:rsid w:val="009B310B"/>
    <w:rsid w:val="009B3129"/>
    <w:rsid w:val="009B5618"/>
    <w:rsid w:val="009B68BD"/>
    <w:rsid w:val="009B7BF7"/>
    <w:rsid w:val="009C08CA"/>
    <w:rsid w:val="009C3F3B"/>
    <w:rsid w:val="009C433A"/>
    <w:rsid w:val="009C4B35"/>
    <w:rsid w:val="009C6C94"/>
    <w:rsid w:val="009D344A"/>
    <w:rsid w:val="009D6414"/>
    <w:rsid w:val="009D6953"/>
    <w:rsid w:val="009D6B85"/>
    <w:rsid w:val="009E0965"/>
    <w:rsid w:val="009E15C6"/>
    <w:rsid w:val="009E20F5"/>
    <w:rsid w:val="009E310F"/>
    <w:rsid w:val="009E3B83"/>
    <w:rsid w:val="009E41DE"/>
    <w:rsid w:val="009E603A"/>
    <w:rsid w:val="009F0294"/>
    <w:rsid w:val="009F1850"/>
    <w:rsid w:val="009F3AEC"/>
    <w:rsid w:val="009F5C9C"/>
    <w:rsid w:val="009F7AA2"/>
    <w:rsid w:val="00A01D73"/>
    <w:rsid w:val="00A052C9"/>
    <w:rsid w:val="00A056A4"/>
    <w:rsid w:val="00A064E7"/>
    <w:rsid w:val="00A077A5"/>
    <w:rsid w:val="00A07DAD"/>
    <w:rsid w:val="00A105F1"/>
    <w:rsid w:val="00A120D6"/>
    <w:rsid w:val="00A122B9"/>
    <w:rsid w:val="00A131DA"/>
    <w:rsid w:val="00A1646A"/>
    <w:rsid w:val="00A166D7"/>
    <w:rsid w:val="00A20956"/>
    <w:rsid w:val="00A20B11"/>
    <w:rsid w:val="00A25880"/>
    <w:rsid w:val="00A26610"/>
    <w:rsid w:val="00A32B4F"/>
    <w:rsid w:val="00A341D2"/>
    <w:rsid w:val="00A3506A"/>
    <w:rsid w:val="00A35179"/>
    <w:rsid w:val="00A40E96"/>
    <w:rsid w:val="00A422E3"/>
    <w:rsid w:val="00A442B0"/>
    <w:rsid w:val="00A45469"/>
    <w:rsid w:val="00A4554F"/>
    <w:rsid w:val="00A4747B"/>
    <w:rsid w:val="00A47AA6"/>
    <w:rsid w:val="00A50158"/>
    <w:rsid w:val="00A50F99"/>
    <w:rsid w:val="00A54426"/>
    <w:rsid w:val="00A5485C"/>
    <w:rsid w:val="00A56B89"/>
    <w:rsid w:val="00A60915"/>
    <w:rsid w:val="00A616A4"/>
    <w:rsid w:val="00A651E5"/>
    <w:rsid w:val="00A67BED"/>
    <w:rsid w:val="00A67E27"/>
    <w:rsid w:val="00A712B8"/>
    <w:rsid w:val="00A73133"/>
    <w:rsid w:val="00A73B38"/>
    <w:rsid w:val="00A73B3F"/>
    <w:rsid w:val="00A74D23"/>
    <w:rsid w:val="00A75D61"/>
    <w:rsid w:val="00A801BB"/>
    <w:rsid w:val="00A8303F"/>
    <w:rsid w:val="00A83EEA"/>
    <w:rsid w:val="00A84642"/>
    <w:rsid w:val="00A8476C"/>
    <w:rsid w:val="00A9171A"/>
    <w:rsid w:val="00A93360"/>
    <w:rsid w:val="00A946B2"/>
    <w:rsid w:val="00A94AD7"/>
    <w:rsid w:val="00A96252"/>
    <w:rsid w:val="00A9691F"/>
    <w:rsid w:val="00AA0519"/>
    <w:rsid w:val="00AA0FC2"/>
    <w:rsid w:val="00AA153D"/>
    <w:rsid w:val="00AA32E8"/>
    <w:rsid w:val="00AB14E8"/>
    <w:rsid w:val="00AC16A5"/>
    <w:rsid w:val="00AC20E1"/>
    <w:rsid w:val="00AC2EBB"/>
    <w:rsid w:val="00AC34CF"/>
    <w:rsid w:val="00AC37F4"/>
    <w:rsid w:val="00AC515D"/>
    <w:rsid w:val="00AC532E"/>
    <w:rsid w:val="00AC7DDC"/>
    <w:rsid w:val="00AD0987"/>
    <w:rsid w:val="00AD2A11"/>
    <w:rsid w:val="00AD465D"/>
    <w:rsid w:val="00AD4D06"/>
    <w:rsid w:val="00AD62F7"/>
    <w:rsid w:val="00AD6809"/>
    <w:rsid w:val="00AE3260"/>
    <w:rsid w:val="00AE7AD0"/>
    <w:rsid w:val="00AF1C48"/>
    <w:rsid w:val="00AF1FAC"/>
    <w:rsid w:val="00AF2668"/>
    <w:rsid w:val="00AF2F5E"/>
    <w:rsid w:val="00AF3089"/>
    <w:rsid w:val="00AF43F1"/>
    <w:rsid w:val="00AF4610"/>
    <w:rsid w:val="00AF4F2A"/>
    <w:rsid w:val="00AF5D8A"/>
    <w:rsid w:val="00AF61BB"/>
    <w:rsid w:val="00AF758E"/>
    <w:rsid w:val="00B00CBF"/>
    <w:rsid w:val="00B02F6B"/>
    <w:rsid w:val="00B03E01"/>
    <w:rsid w:val="00B077CD"/>
    <w:rsid w:val="00B07D08"/>
    <w:rsid w:val="00B07DFF"/>
    <w:rsid w:val="00B151C3"/>
    <w:rsid w:val="00B16328"/>
    <w:rsid w:val="00B16DCA"/>
    <w:rsid w:val="00B175D4"/>
    <w:rsid w:val="00B218D0"/>
    <w:rsid w:val="00B21CEC"/>
    <w:rsid w:val="00B21D85"/>
    <w:rsid w:val="00B2272D"/>
    <w:rsid w:val="00B239AA"/>
    <w:rsid w:val="00B256FD"/>
    <w:rsid w:val="00B25EC0"/>
    <w:rsid w:val="00B313D8"/>
    <w:rsid w:val="00B31D69"/>
    <w:rsid w:val="00B335F2"/>
    <w:rsid w:val="00B34D1E"/>
    <w:rsid w:val="00B36358"/>
    <w:rsid w:val="00B366EF"/>
    <w:rsid w:val="00B37309"/>
    <w:rsid w:val="00B37555"/>
    <w:rsid w:val="00B37D35"/>
    <w:rsid w:val="00B40950"/>
    <w:rsid w:val="00B40BA3"/>
    <w:rsid w:val="00B40FB0"/>
    <w:rsid w:val="00B424E9"/>
    <w:rsid w:val="00B45AA7"/>
    <w:rsid w:val="00B45F48"/>
    <w:rsid w:val="00B46F13"/>
    <w:rsid w:val="00B54E2C"/>
    <w:rsid w:val="00B57FFD"/>
    <w:rsid w:val="00B62939"/>
    <w:rsid w:val="00B62CF0"/>
    <w:rsid w:val="00B63176"/>
    <w:rsid w:val="00B65669"/>
    <w:rsid w:val="00B657F2"/>
    <w:rsid w:val="00B66313"/>
    <w:rsid w:val="00B6636C"/>
    <w:rsid w:val="00B7431D"/>
    <w:rsid w:val="00B75A5D"/>
    <w:rsid w:val="00B77ED5"/>
    <w:rsid w:val="00B77FCD"/>
    <w:rsid w:val="00B80E43"/>
    <w:rsid w:val="00B823D5"/>
    <w:rsid w:val="00B84684"/>
    <w:rsid w:val="00B85366"/>
    <w:rsid w:val="00B87603"/>
    <w:rsid w:val="00B90D3E"/>
    <w:rsid w:val="00B9164C"/>
    <w:rsid w:val="00B91F86"/>
    <w:rsid w:val="00B94F86"/>
    <w:rsid w:val="00B972C9"/>
    <w:rsid w:val="00B977C2"/>
    <w:rsid w:val="00B97C63"/>
    <w:rsid w:val="00BA1EB0"/>
    <w:rsid w:val="00BA651D"/>
    <w:rsid w:val="00BA7B9E"/>
    <w:rsid w:val="00BB093D"/>
    <w:rsid w:val="00BB113A"/>
    <w:rsid w:val="00BB1B32"/>
    <w:rsid w:val="00BB38CC"/>
    <w:rsid w:val="00BC141C"/>
    <w:rsid w:val="00BC1788"/>
    <w:rsid w:val="00BC1D8D"/>
    <w:rsid w:val="00BC24EE"/>
    <w:rsid w:val="00BC3203"/>
    <w:rsid w:val="00BC3C1F"/>
    <w:rsid w:val="00BC6DE2"/>
    <w:rsid w:val="00BC6EFF"/>
    <w:rsid w:val="00BD042D"/>
    <w:rsid w:val="00BD0CAF"/>
    <w:rsid w:val="00BD17C7"/>
    <w:rsid w:val="00BD26AF"/>
    <w:rsid w:val="00BD3B9E"/>
    <w:rsid w:val="00BD4134"/>
    <w:rsid w:val="00BD4A14"/>
    <w:rsid w:val="00BD50E9"/>
    <w:rsid w:val="00BD51C9"/>
    <w:rsid w:val="00BD69EA"/>
    <w:rsid w:val="00BE35D3"/>
    <w:rsid w:val="00BE37E3"/>
    <w:rsid w:val="00BE4977"/>
    <w:rsid w:val="00BE513F"/>
    <w:rsid w:val="00BE7512"/>
    <w:rsid w:val="00BF058C"/>
    <w:rsid w:val="00BF0DE6"/>
    <w:rsid w:val="00BF5B68"/>
    <w:rsid w:val="00BF6926"/>
    <w:rsid w:val="00BF6B24"/>
    <w:rsid w:val="00BF7923"/>
    <w:rsid w:val="00C035AE"/>
    <w:rsid w:val="00C039D3"/>
    <w:rsid w:val="00C04FB3"/>
    <w:rsid w:val="00C053D7"/>
    <w:rsid w:val="00C06491"/>
    <w:rsid w:val="00C07311"/>
    <w:rsid w:val="00C13768"/>
    <w:rsid w:val="00C2001A"/>
    <w:rsid w:val="00C211AD"/>
    <w:rsid w:val="00C216BE"/>
    <w:rsid w:val="00C21CE0"/>
    <w:rsid w:val="00C23AAF"/>
    <w:rsid w:val="00C2584C"/>
    <w:rsid w:val="00C25C2F"/>
    <w:rsid w:val="00C27767"/>
    <w:rsid w:val="00C3042F"/>
    <w:rsid w:val="00C30770"/>
    <w:rsid w:val="00C30A6A"/>
    <w:rsid w:val="00C30AE0"/>
    <w:rsid w:val="00C33740"/>
    <w:rsid w:val="00C3383A"/>
    <w:rsid w:val="00C33D70"/>
    <w:rsid w:val="00C37569"/>
    <w:rsid w:val="00C41424"/>
    <w:rsid w:val="00C451AD"/>
    <w:rsid w:val="00C46428"/>
    <w:rsid w:val="00C46C94"/>
    <w:rsid w:val="00C46D6F"/>
    <w:rsid w:val="00C50945"/>
    <w:rsid w:val="00C528C1"/>
    <w:rsid w:val="00C52DF7"/>
    <w:rsid w:val="00C53ECA"/>
    <w:rsid w:val="00C55018"/>
    <w:rsid w:val="00C5665B"/>
    <w:rsid w:val="00C637B0"/>
    <w:rsid w:val="00C63DC6"/>
    <w:rsid w:val="00C648FC"/>
    <w:rsid w:val="00C65AFC"/>
    <w:rsid w:val="00C668A4"/>
    <w:rsid w:val="00C679FB"/>
    <w:rsid w:val="00C703D8"/>
    <w:rsid w:val="00C70435"/>
    <w:rsid w:val="00C72151"/>
    <w:rsid w:val="00C735AD"/>
    <w:rsid w:val="00C74832"/>
    <w:rsid w:val="00C75403"/>
    <w:rsid w:val="00C76237"/>
    <w:rsid w:val="00C7662B"/>
    <w:rsid w:val="00C76DE8"/>
    <w:rsid w:val="00C81E8E"/>
    <w:rsid w:val="00C82D99"/>
    <w:rsid w:val="00C83E82"/>
    <w:rsid w:val="00C84B81"/>
    <w:rsid w:val="00C87A4B"/>
    <w:rsid w:val="00C91B02"/>
    <w:rsid w:val="00C9241D"/>
    <w:rsid w:val="00C953CC"/>
    <w:rsid w:val="00C965C2"/>
    <w:rsid w:val="00C97838"/>
    <w:rsid w:val="00CA01F8"/>
    <w:rsid w:val="00CA0AA2"/>
    <w:rsid w:val="00CA131C"/>
    <w:rsid w:val="00CA1464"/>
    <w:rsid w:val="00CA3752"/>
    <w:rsid w:val="00CB0061"/>
    <w:rsid w:val="00CB0E6D"/>
    <w:rsid w:val="00CB1E14"/>
    <w:rsid w:val="00CB2125"/>
    <w:rsid w:val="00CB3C25"/>
    <w:rsid w:val="00CB46E3"/>
    <w:rsid w:val="00CB739F"/>
    <w:rsid w:val="00CC1246"/>
    <w:rsid w:val="00CC1623"/>
    <w:rsid w:val="00CC1D98"/>
    <w:rsid w:val="00CC1EEE"/>
    <w:rsid w:val="00CC2521"/>
    <w:rsid w:val="00CC4913"/>
    <w:rsid w:val="00CC4AF6"/>
    <w:rsid w:val="00CC4D21"/>
    <w:rsid w:val="00CC5171"/>
    <w:rsid w:val="00CD2399"/>
    <w:rsid w:val="00CD5A48"/>
    <w:rsid w:val="00CD73A9"/>
    <w:rsid w:val="00CD7687"/>
    <w:rsid w:val="00CD7F52"/>
    <w:rsid w:val="00CE03F3"/>
    <w:rsid w:val="00CE2A66"/>
    <w:rsid w:val="00CE2B42"/>
    <w:rsid w:val="00CE4482"/>
    <w:rsid w:val="00CE5433"/>
    <w:rsid w:val="00CE5EA1"/>
    <w:rsid w:val="00CE6380"/>
    <w:rsid w:val="00CE729A"/>
    <w:rsid w:val="00CF53D6"/>
    <w:rsid w:val="00CF7A3E"/>
    <w:rsid w:val="00D03A1C"/>
    <w:rsid w:val="00D03E79"/>
    <w:rsid w:val="00D0498C"/>
    <w:rsid w:val="00D05590"/>
    <w:rsid w:val="00D06977"/>
    <w:rsid w:val="00D074FE"/>
    <w:rsid w:val="00D102D5"/>
    <w:rsid w:val="00D10B75"/>
    <w:rsid w:val="00D12423"/>
    <w:rsid w:val="00D13811"/>
    <w:rsid w:val="00D14B08"/>
    <w:rsid w:val="00D15202"/>
    <w:rsid w:val="00D168E4"/>
    <w:rsid w:val="00D1754D"/>
    <w:rsid w:val="00D17B2A"/>
    <w:rsid w:val="00D20515"/>
    <w:rsid w:val="00D20C0C"/>
    <w:rsid w:val="00D22861"/>
    <w:rsid w:val="00D243D4"/>
    <w:rsid w:val="00D2513A"/>
    <w:rsid w:val="00D30A2E"/>
    <w:rsid w:val="00D32338"/>
    <w:rsid w:val="00D33247"/>
    <w:rsid w:val="00D34C27"/>
    <w:rsid w:val="00D3525B"/>
    <w:rsid w:val="00D35873"/>
    <w:rsid w:val="00D3693B"/>
    <w:rsid w:val="00D37E1B"/>
    <w:rsid w:val="00D40F6C"/>
    <w:rsid w:val="00D42264"/>
    <w:rsid w:val="00D42FAD"/>
    <w:rsid w:val="00D44684"/>
    <w:rsid w:val="00D46B8E"/>
    <w:rsid w:val="00D4774D"/>
    <w:rsid w:val="00D52D21"/>
    <w:rsid w:val="00D540CE"/>
    <w:rsid w:val="00D54D43"/>
    <w:rsid w:val="00D54F7D"/>
    <w:rsid w:val="00D56AC0"/>
    <w:rsid w:val="00D56F49"/>
    <w:rsid w:val="00D5747F"/>
    <w:rsid w:val="00D578D5"/>
    <w:rsid w:val="00D57CDD"/>
    <w:rsid w:val="00D6206B"/>
    <w:rsid w:val="00D63BAE"/>
    <w:rsid w:val="00D64E93"/>
    <w:rsid w:val="00D66383"/>
    <w:rsid w:val="00D70696"/>
    <w:rsid w:val="00D722FB"/>
    <w:rsid w:val="00D72EEE"/>
    <w:rsid w:val="00D7497A"/>
    <w:rsid w:val="00D757F9"/>
    <w:rsid w:val="00D775B1"/>
    <w:rsid w:val="00D82EFC"/>
    <w:rsid w:val="00D837AB"/>
    <w:rsid w:val="00D84779"/>
    <w:rsid w:val="00D8498E"/>
    <w:rsid w:val="00D86213"/>
    <w:rsid w:val="00D8700E"/>
    <w:rsid w:val="00D87099"/>
    <w:rsid w:val="00D8739F"/>
    <w:rsid w:val="00D91873"/>
    <w:rsid w:val="00D93B52"/>
    <w:rsid w:val="00D943FF"/>
    <w:rsid w:val="00D97B95"/>
    <w:rsid w:val="00D97F01"/>
    <w:rsid w:val="00DA1F18"/>
    <w:rsid w:val="00DA4784"/>
    <w:rsid w:val="00DA6129"/>
    <w:rsid w:val="00DA6837"/>
    <w:rsid w:val="00DA7813"/>
    <w:rsid w:val="00DB102C"/>
    <w:rsid w:val="00DB4B24"/>
    <w:rsid w:val="00DB7B2E"/>
    <w:rsid w:val="00DC1D2B"/>
    <w:rsid w:val="00DC1EA6"/>
    <w:rsid w:val="00DC63A1"/>
    <w:rsid w:val="00DC790C"/>
    <w:rsid w:val="00DC7AAC"/>
    <w:rsid w:val="00DD45F2"/>
    <w:rsid w:val="00DD70B7"/>
    <w:rsid w:val="00DE000F"/>
    <w:rsid w:val="00DE45AD"/>
    <w:rsid w:val="00DE47AE"/>
    <w:rsid w:val="00DE521E"/>
    <w:rsid w:val="00DE7571"/>
    <w:rsid w:val="00DF009E"/>
    <w:rsid w:val="00DF01E2"/>
    <w:rsid w:val="00DF0BDA"/>
    <w:rsid w:val="00DF0C25"/>
    <w:rsid w:val="00DF41B1"/>
    <w:rsid w:val="00DF42C8"/>
    <w:rsid w:val="00DF48B8"/>
    <w:rsid w:val="00DF6051"/>
    <w:rsid w:val="00DF6744"/>
    <w:rsid w:val="00E01F23"/>
    <w:rsid w:val="00E022AD"/>
    <w:rsid w:val="00E031F4"/>
    <w:rsid w:val="00E03AC5"/>
    <w:rsid w:val="00E0477C"/>
    <w:rsid w:val="00E058E4"/>
    <w:rsid w:val="00E079FE"/>
    <w:rsid w:val="00E128CA"/>
    <w:rsid w:val="00E15AC1"/>
    <w:rsid w:val="00E16C51"/>
    <w:rsid w:val="00E21006"/>
    <w:rsid w:val="00E234E2"/>
    <w:rsid w:val="00E27021"/>
    <w:rsid w:val="00E3187C"/>
    <w:rsid w:val="00E340BB"/>
    <w:rsid w:val="00E34878"/>
    <w:rsid w:val="00E41A62"/>
    <w:rsid w:val="00E41E6D"/>
    <w:rsid w:val="00E42325"/>
    <w:rsid w:val="00E44CEF"/>
    <w:rsid w:val="00E45D6B"/>
    <w:rsid w:val="00E5288D"/>
    <w:rsid w:val="00E52892"/>
    <w:rsid w:val="00E53A67"/>
    <w:rsid w:val="00E540C0"/>
    <w:rsid w:val="00E55217"/>
    <w:rsid w:val="00E56104"/>
    <w:rsid w:val="00E5704A"/>
    <w:rsid w:val="00E60929"/>
    <w:rsid w:val="00E60E0E"/>
    <w:rsid w:val="00E61CEE"/>
    <w:rsid w:val="00E62BB5"/>
    <w:rsid w:val="00E6397B"/>
    <w:rsid w:val="00E6734A"/>
    <w:rsid w:val="00E70055"/>
    <w:rsid w:val="00E7260C"/>
    <w:rsid w:val="00E727FF"/>
    <w:rsid w:val="00E80365"/>
    <w:rsid w:val="00E80A39"/>
    <w:rsid w:val="00E8201E"/>
    <w:rsid w:val="00E86353"/>
    <w:rsid w:val="00E86B1B"/>
    <w:rsid w:val="00E9081E"/>
    <w:rsid w:val="00E93538"/>
    <w:rsid w:val="00EA1701"/>
    <w:rsid w:val="00EA1B50"/>
    <w:rsid w:val="00EA3D26"/>
    <w:rsid w:val="00EA56A8"/>
    <w:rsid w:val="00EA5FC5"/>
    <w:rsid w:val="00EA6610"/>
    <w:rsid w:val="00EA674F"/>
    <w:rsid w:val="00EA68FD"/>
    <w:rsid w:val="00EB207D"/>
    <w:rsid w:val="00EB2B15"/>
    <w:rsid w:val="00EB2BF9"/>
    <w:rsid w:val="00EB3F71"/>
    <w:rsid w:val="00EB6102"/>
    <w:rsid w:val="00EB63AF"/>
    <w:rsid w:val="00EB6766"/>
    <w:rsid w:val="00EB6AB3"/>
    <w:rsid w:val="00EB7CF6"/>
    <w:rsid w:val="00EC144A"/>
    <w:rsid w:val="00EC2160"/>
    <w:rsid w:val="00EC25E8"/>
    <w:rsid w:val="00EC5762"/>
    <w:rsid w:val="00ED19E0"/>
    <w:rsid w:val="00ED23E4"/>
    <w:rsid w:val="00ED2422"/>
    <w:rsid w:val="00ED375D"/>
    <w:rsid w:val="00ED52B7"/>
    <w:rsid w:val="00ED57F2"/>
    <w:rsid w:val="00EE0EA9"/>
    <w:rsid w:val="00EE2727"/>
    <w:rsid w:val="00EE288D"/>
    <w:rsid w:val="00EE3111"/>
    <w:rsid w:val="00EE7BD1"/>
    <w:rsid w:val="00EF2438"/>
    <w:rsid w:val="00EF245D"/>
    <w:rsid w:val="00EF2996"/>
    <w:rsid w:val="00EF56B9"/>
    <w:rsid w:val="00F00F45"/>
    <w:rsid w:val="00F034C7"/>
    <w:rsid w:val="00F05F10"/>
    <w:rsid w:val="00F104BC"/>
    <w:rsid w:val="00F1090C"/>
    <w:rsid w:val="00F12C86"/>
    <w:rsid w:val="00F139F4"/>
    <w:rsid w:val="00F1684D"/>
    <w:rsid w:val="00F20E00"/>
    <w:rsid w:val="00F20E84"/>
    <w:rsid w:val="00F2176A"/>
    <w:rsid w:val="00F232E2"/>
    <w:rsid w:val="00F2367E"/>
    <w:rsid w:val="00F23A49"/>
    <w:rsid w:val="00F2447E"/>
    <w:rsid w:val="00F25DCA"/>
    <w:rsid w:val="00F25EB6"/>
    <w:rsid w:val="00F2659F"/>
    <w:rsid w:val="00F30A1B"/>
    <w:rsid w:val="00F30B26"/>
    <w:rsid w:val="00F31770"/>
    <w:rsid w:val="00F345E5"/>
    <w:rsid w:val="00F35626"/>
    <w:rsid w:val="00F3698E"/>
    <w:rsid w:val="00F434EA"/>
    <w:rsid w:val="00F4398C"/>
    <w:rsid w:val="00F4418E"/>
    <w:rsid w:val="00F44AEC"/>
    <w:rsid w:val="00F4770A"/>
    <w:rsid w:val="00F5000E"/>
    <w:rsid w:val="00F5037B"/>
    <w:rsid w:val="00F52FAF"/>
    <w:rsid w:val="00F550DC"/>
    <w:rsid w:val="00F55245"/>
    <w:rsid w:val="00F56743"/>
    <w:rsid w:val="00F56A07"/>
    <w:rsid w:val="00F6185A"/>
    <w:rsid w:val="00F629ED"/>
    <w:rsid w:val="00F62DD4"/>
    <w:rsid w:val="00F6365B"/>
    <w:rsid w:val="00F63735"/>
    <w:rsid w:val="00F665E7"/>
    <w:rsid w:val="00F66ACF"/>
    <w:rsid w:val="00F66FBA"/>
    <w:rsid w:val="00F6718D"/>
    <w:rsid w:val="00F70C24"/>
    <w:rsid w:val="00F7133F"/>
    <w:rsid w:val="00F72F9F"/>
    <w:rsid w:val="00F7426B"/>
    <w:rsid w:val="00F74C20"/>
    <w:rsid w:val="00F75039"/>
    <w:rsid w:val="00F77D9D"/>
    <w:rsid w:val="00F77F30"/>
    <w:rsid w:val="00F817E9"/>
    <w:rsid w:val="00F8326F"/>
    <w:rsid w:val="00F832EB"/>
    <w:rsid w:val="00F8525C"/>
    <w:rsid w:val="00F861A6"/>
    <w:rsid w:val="00F86948"/>
    <w:rsid w:val="00F86F9E"/>
    <w:rsid w:val="00F87CCE"/>
    <w:rsid w:val="00F9336E"/>
    <w:rsid w:val="00F9392B"/>
    <w:rsid w:val="00F94F9A"/>
    <w:rsid w:val="00F957A2"/>
    <w:rsid w:val="00F97858"/>
    <w:rsid w:val="00F97B35"/>
    <w:rsid w:val="00FA3650"/>
    <w:rsid w:val="00FA3885"/>
    <w:rsid w:val="00FA4916"/>
    <w:rsid w:val="00FA5870"/>
    <w:rsid w:val="00FA7EA3"/>
    <w:rsid w:val="00FB0EDC"/>
    <w:rsid w:val="00FB10F8"/>
    <w:rsid w:val="00FB129E"/>
    <w:rsid w:val="00FB2FAC"/>
    <w:rsid w:val="00FB39A8"/>
    <w:rsid w:val="00FB3AC1"/>
    <w:rsid w:val="00FB486F"/>
    <w:rsid w:val="00FC0662"/>
    <w:rsid w:val="00FC0B76"/>
    <w:rsid w:val="00FC19F2"/>
    <w:rsid w:val="00FC3071"/>
    <w:rsid w:val="00FC4B16"/>
    <w:rsid w:val="00FC5110"/>
    <w:rsid w:val="00FC514F"/>
    <w:rsid w:val="00FC7058"/>
    <w:rsid w:val="00FD199A"/>
    <w:rsid w:val="00FD32FB"/>
    <w:rsid w:val="00FE002D"/>
    <w:rsid w:val="00FE04F2"/>
    <w:rsid w:val="00FE11F7"/>
    <w:rsid w:val="00FE15F2"/>
    <w:rsid w:val="00FE2371"/>
    <w:rsid w:val="00FE6CA6"/>
    <w:rsid w:val="00FF0D9E"/>
    <w:rsid w:val="00FF0DD7"/>
    <w:rsid w:val="00FF13E7"/>
    <w:rsid w:val="00FF2108"/>
    <w:rsid w:val="00FF3C47"/>
    <w:rsid w:val="00FF4B04"/>
    <w:rsid w:val="00FF5790"/>
    <w:rsid w:val="00FF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C4116B3"/>
  <w15:docId w15:val="{0579EAA9-FA48-4CB3-8BF2-58758D7B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Arial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03F"/>
    <w:pPr>
      <w:spacing w:after="200" w:line="276" w:lineRule="auto"/>
    </w:pPr>
  </w:style>
  <w:style w:type="paragraph" w:styleId="Titre1">
    <w:name w:val="heading 1"/>
    <w:basedOn w:val="Normal"/>
    <w:link w:val="Titre1Car"/>
    <w:uiPriority w:val="99"/>
    <w:qFormat/>
    <w:rsid w:val="00D20515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semiHidden/>
    <w:unhideWhenUsed/>
    <w:qFormat/>
    <w:locked/>
    <w:rsid w:val="000611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596F74"/>
    <w:pPr>
      <w:keepNext/>
      <w:keepLines/>
      <w:spacing w:before="40" w:after="0"/>
      <w:outlineLvl w:val="2"/>
    </w:pPr>
    <w:rPr>
      <w:rFonts w:ascii="Cambria" w:hAnsi="Cambria" w:cs="Times New Roman"/>
      <w:color w:val="243F6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D20515"/>
    <w:rPr>
      <w:rFonts w:ascii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9"/>
    <w:semiHidden/>
    <w:locked/>
    <w:rsid w:val="00596F74"/>
    <w:rPr>
      <w:rFonts w:ascii="Cambria" w:hAnsi="Cambria" w:cs="Times New Roman"/>
      <w:color w:val="243F60"/>
      <w:sz w:val="24"/>
      <w:szCs w:val="24"/>
    </w:rPr>
  </w:style>
  <w:style w:type="character" w:customStyle="1" w:styleId="hps">
    <w:name w:val="hps"/>
    <w:basedOn w:val="Policepardfaut"/>
    <w:rsid w:val="006D6ECB"/>
    <w:rPr>
      <w:rFonts w:cs="Times New Roman"/>
    </w:rPr>
  </w:style>
  <w:style w:type="character" w:customStyle="1" w:styleId="atn">
    <w:name w:val="atn"/>
    <w:basedOn w:val="Policepardfaut"/>
    <w:rsid w:val="006D6ECB"/>
    <w:rPr>
      <w:rFonts w:cs="Times New Roman"/>
    </w:rPr>
  </w:style>
  <w:style w:type="character" w:customStyle="1" w:styleId="shorttext">
    <w:name w:val="short_text"/>
    <w:basedOn w:val="Policepardfaut"/>
    <w:uiPriority w:val="99"/>
    <w:rsid w:val="00755318"/>
    <w:rPr>
      <w:rFonts w:cs="Times New Roman"/>
    </w:rPr>
  </w:style>
  <w:style w:type="character" w:customStyle="1" w:styleId="name">
    <w:name w:val="name"/>
    <w:basedOn w:val="Policepardfaut"/>
    <w:uiPriority w:val="99"/>
    <w:rsid w:val="00E022AD"/>
    <w:rPr>
      <w:rFonts w:cs="Times New Roman"/>
    </w:rPr>
  </w:style>
  <w:style w:type="character" w:styleId="Lienhypertexte">
    <w:name w:val="Hyperlink"/>
    <w:basedOn w:val="Policepardfaut"/>
    <w:uiPriority w:val="99"/>
    <w:semiHidden/>
    <w:rsid w:val="00E022AD"/>
    <w:rPr>
      <w:rFonts w:cs="Times New Roman"/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rsid w:val="003F0944"/>
    <w:rPr>
      <w:rFonts w:cs="Times New Roman"/>
      <w:color w:val="800080"/>
      <w:u w:val="single"/>
    </w:rPr>
  </w:style>
  <w:style w:type="character" w:styleId="CitationHTML">
    <w:name w:val="HTML Cite"/>
    <w:basedOn w:val="Policepardfaut"/>
    <w:uiPriority w:val="99"/>
    <w:semiHidden/>
    <w:rsid w:val="00E7260C"/>
    <w:rPr>
      <w:rFonts w:cs="Times New Roman"/>
      <w:i/>
      <w:iCs/>
    </w:rPr>
  </w:style>
  <w:style w:type="character" w:customStyle="1" w:styleId="highlight">
    <w:name w:val="highlight"/>
    <w:basedOn w:val="Policepardfaut"/>
    <w:uiPriority w:val="99"/>
    <w:rsid w:val="00BC6DE2"/>
    <w:rPr>
      <w:rFonts w:cs="Times New Roman"/>
    </w:rPr>
  </w:style>
  <w:style w:type="character" w:customStyle="1" w:styleId="apple-converted-space">
    <w:name w:val="apple-converted-space"/>
    <w:basedOn w:val="Policepardfaut"/>
    <w:rsid w:val="00BC6DE2"/>
    <w:rPr>
      <w:rFonts w:cs="Times New Roman"/>
    </w:rPr>
  </w:style>
  <w:style w:type="character" w:styleId="Accentuation">
    <w:name w:val="Emphasis"/>
    <w:basedOn w:val="Policepardfaut"/>
    <w:uiPriority w:val="20"/>
    <w:qFormat/>
    <w:rsid w:val="00FB3AC1"/>
    <w:rPr>
      <w:rFonts w:cs="Times New Roman"/>
      <w:i/>
      <w:iCs/>
    </w:rPr>
  </w:style>
  <w:style w:type="character" w:customStyle="1" w:styleId="slug-pub-date">
    <w:name w:val="slug-pub-date"/>
    <w:basedOn w:val="Policepardfaut"/>
    <w:uiPriority w:val="99"/>
    <w:rsid w:val="00F434EA"/>
    <w:rPr>
      <w:rFonts w:cs="Times New Roman"/>
    </w:rPr>
  </w:style>
  <w:style w:type="character" w:customStyle="1" w:styleId="slug-vol">
    <w:name w:val="slug-vol"/>
    <w:basedOn w:val="Policepardfaut"/>
    <w:uiPriority w:val="99"/>
    <w:rsid w:val="00F434EA"/>
    <w:rPr>
      <w:rFonts w:cs="Times New Roman"/>
    </w:rPr>
  </w:style>
  <w:style w:type="character" w:customStyle="1" w:styleId="slug-issue">
    <w:name w:val="slug-issue"/>
    <w:basedOn w:val="Policepardfaut"/>
    <w:uiPriority w:val="99"/>
    <w:rsid w:val="00F434EA"/>
    <w:rPr>
      <w:rFonts w:cs="Times New Roman"/>
    </w:rPr>
  </w:style>
  <w:style w:type="character" w:customStyle="1" w:styleId="slug-pages">
    <w:name w:val="slug-pages"/>
    <w:basedOn w:val="Policepardfaut"/>
    <w:uiPriority w:val="99"/>
    <w:rsid w:val="00F434EA"/>
    <w:rPr>
      <w:rFonts w:cs="Times New Roman"/>
    </w:rPr>
  </w:style>
  <w:style w:type="character" w:customStyle="1" w:styleId="cit-pub-date">
    <w:name w:val="cit-pub-date"/>
    <w:basedOn w:val="Policepardfaut"/>
    <w:uiPriority w:val="99"/>
    <w:rsid w:val="00F434EA"/>
    <w:rPr>
      <w:rFonts w:cs="Times New Roman"/>
    </w:rPr>
  </w:style>
  <w:style w:type="character" w:customStyle="1" w:styleId="cit-source">
    <w:name w:val="cit-source"/>
    <w:basedOn w:val="Policepardfaut"/>
    <w:uiPriority w:val="99"/>
    <w:rsid w:val="00F434EA"/>
    <w:rPr>
      <w:rFonts w:cs="Times New Roman"/>
    </w:rPr>
  </w:style>
  <w:style w:type="character" w:customStyle="1" w:styleId="cit-vol">
    <w:name w:val="cit-vol"/>
    <w:basedOn w:val="Policepardfaut"/>
    <w:uiPriority w:val="99"/>
    <w:rsid w:val="00F434EA"/>
    <w:rPr>
      <w:rFonts w:cs="Times New Roman"/>
    </w:rPr>
  </w:style>
  <w:style w:type="character" w:customStyle="1" w:styleId="cit-fpage">
    <w:name w:val="cit-fpage"/>
    <w:basedOn w:val="Policepardfaut"/>
    <w:uiPriority w:val="99"/>
    <w:rsid w:val="00F434EA"/>
    <w:rPr>
      <w:rFonts w:cs="Times New Roman"/>
    </w:rPr>
  </w:style>
  <w:style w:type="character" w:customStyle="1" w:styleId="ref-journal">
    <w:name w:val="ref-journal"/>
    <w:basedOn w:val="Policepardfaut"/>
    <w:uiPriority w:val="99"/>
    <w:rsid w:val="00F434EA"/>
    <w:rPr>
      <w:rFonts w:cs="Times New Roman"/>
    </w:rPr>
  </w:style>
  <w:style w:type="character" w:customStyle="1" w:styleId="ref-vol">
    <w:name w:val="ref-vol"/>
    <w:basedOn w:val="Policepardfaut"/>
    <w:uiPriority w:val="99"/>
    <w:rsid w:val="00F434EA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B77ED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B77ED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B77ED5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B77E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B77ED5"/>
    <w:rPr>
      <w:rFonts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rsid w:val="00B77E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B77ED5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rsid w:val="001741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locked/>
    <w:rsid w:val="00174148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1741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74148"/>
    <w:rPr>
      <w:rFonts w:cs="Times New Roman"/>
    </w:rPr>
  </w:style>
  <w:style w:type="paragraph" w:styleId="NormalWeb">
    <w:name w:val="Normal (Web)"/>
    <w:basedOn w:val="Normal"/>
    <w:uiPriority w:val="99"/>
    <w:semiHidden/>
    <w:rsid w:val="001209E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1209E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C1623"/>
    <w:pPr>
      <w:spacing w:after="0" w:line="240" w:lineRule="auto"/>
    </w:pPr>
    <w:rPr>
      <w:rFonts w:ascii="Times New Roman" w:eastAsia="SimSun" w:hAnsi="Times New Roman" w:cs="Times New Roman"/>
      <w:noProof/>
      <w:sz w:val="24"/>
      <w:szCs w:val="24"/>
      <w:lang w:eastAsia="zh-CN"/>
    </w:rPr>
  </w:style>
  <w:style w:type="character" w:customStyle="1" w:styleId="EndNoteBibliographyChar">
    <w:name w:val="EndNote Bibliography Char"/>
    <w:basedOn w:val="Policepardfaut"/>
    <w:link w:val="EndNoteBibliography"/>
    <w:rsid w:val="00CC1623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character" w:styleId="Numrodeligne">
    <w:name w:val="line number"/>
    <w:basedOn w:val="Policepardfaut"/>
    <w:uiPriority w:val="99"/>
    <w:semiHidden/>
    <w:unhideWhenUsed/>
    <w:rsid w:val="003266C9"/>
  </w:style>
  <w:style w:type="character" w:customStyle="1" w:styleId="Titre2Car">
    <w:name w:val="Titre 2 Car"/>
    <w:basedOn w:val="Policepardfaut"/>
    <w:link w:val="Titre2"/>
    <w:semiHidden/>
    <w:rsid w:val="000611E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ithilite">
    <w:name w:val="hithilite"/>
    <w:basedOn w:val="Policepardfaut"/>
    <w:rsid w:val="00997B3A"/>
  </w:style>
  <w:style w:type="character" w:customStyle="1" w:styleId="label">
    <w:name w:val="label"/>
    <w:basedOn w:val="Policepardfaut"/>
    <w:rsid w:val="00997B3A"/>
  </w:style>
  <w:style w:type="character" w:customStyle="1" w:styleId="databold">
    <w:name w:val="data_bold"/>
    <w:basedOn w:val="Policepardfaut"/>
    <w:rsid w:val="00997B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7666">
          <w:marLeft w:val="0"/>
          <w:marRight w:val="0"/>
          <w:marTop w:val="750"/>
          <w:marBottom w:val="600"/>
          <w:divBdr>
            <w:top w:val="single" w:sz="6" w:space="23" w:color="D1D1D1"/>
            <w:left w:val="single" w:sz="6" w:space="30" w:color="D1D1D1"/>
            <w:bottom w:val="single" w:sz="6" w:space="0" w:color="D1D1D1"/>
            <w:right w:val="single" w:sz="6" w:space="30" w:color="D1D1D1"/>
          </w:divBdr>
          <w:divsChild>
            <w:div w:id="91208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087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2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3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602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B27BF-C1CC-4249-8E8D-8CCE590D0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76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hibitory action of benzo[a]pyrene on hepatic lipoprotein receptors associated with dyslipidemia and weight gain in mice</vt:lpstr>
      <vt:lpstr>Inhibitory action of benzo[a]pyrene on hepatic lipoprotein receptors associated with dyslipidemia and weight gain in mice</vt:lpstr>
    </vt:vector>
  </TitlesOfParts>
  <Company>df</Company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ory action of benzo[a]pyrene on hepatic lipoprotein receptors associated with dyslipidemia and weight gain in mice</dc:title>
  <dc:creator>ha</dc:creator>
  <cp:lastModifiedBy>yenpotin5</cp:lastModifiedBy>
  <cp:revision>6</cp:revision>
  <cp:lastPrinted>2014-06-04T20:28:00Z</cp:lastPrinted>
  <dcterms:created xsi:type="dcterms:W3CDTF">2014-06-27T20:46:00Z</dcterms:created>
  <dcterms:modified xsi:type="dcterms:W3CDTF">2014-06-30T09:03:00Z</dcterms:modified>
</cp:coreProperties>
</file>